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18F10F" w14:textId="581718BF" w:rsidR="00C90A96" w:rsidRDefault="00BB3219">
      <w:pPr>
        <w:rPr>
          <w:lang w:val="en-US"/>
        </w:rPr>
      </w:pPr>
      <w:r>
        <w:rPr>
          <w:lang w:val="en-US"/>
        </w:rPr>
        <w:t xml:space="preserve">Table S1: </w:t>
      </w:r>
      <w:proofErr w:type="spellStart"/>
      <w:r w:rsidRPr="00BB3219">
        <w:rPr>
          <w:lang w:val="en-US"/>
        </w:rPr>
        <w:t>Luminal_mature_gene_set</w:t>
      </w:r>
      <w:proofErr w:type="spellEnd"/>
    </w:p>
    <w:p w14:paraId="091D4EC0" w14:textId="3075F1A0" w:rsidR="00BB3219" w:rsidRDefault="00BB3219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0"/>
      </w:tblGrid>
      <w:tr w:rsidR="00BB3219" w:rsidRPr="00BB3219" w14:paraId="3DC54C46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13F875A1" w14:textId="77777777" w:rsidR="00BB3219" w:rsidRPr="00BB3219" w:rsidRDefault="00BB3219">
            <w:r w:rsidRPr="00BB3219">
              <w:t>Gene_Name</w:t>
            </w:r>
          </w:p>
        </w:tc>
      </w:tr>
      <w:tr w:rsidR="00BB3219" w:rsidRPr="00BB3219" w14:paraId="44DFA27E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550BE867" w14:textId="77777777" w:rsidR="00BB3219" w:rsidRPr="00BB3219" w:rsidRDefault="00BB3219">
            <w:r w:rsidRPr="00BB3219">
              <w:t>Ptn</w:t>
            </w:r>
          </w:p>
        </w:tc>
      </w:tr>
      <w:tr w:rsidR="00BB3219" w:rsidRPr="00BB3219" w14:paraId="351C768C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526984E7" w14:textId="77777777" w:rsidR="00BB3219" w:rsidRPr="00BB3219" w:rsidRDefault="00BB3219">
            <w:r w:rsidRPr="00BB3219">
              <w:t>Cited1</w:t>
            </w:r>
          </w:p>
        </w:tc>
      </w:tr>
      <w:tr w:rsidR="00BB3219" w:rsidRPr="00BB3219" w14:paraId="3C0CF273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1FFCB087" w14:textId="77777777" w:rsidR="00BB3219" w:rsidRPr="00BB3219" w:rsidRDefault="00BB3219">
            <w:r w:rsidRPr="00BB3219">
              <w:t>Fxyd2</w:t>
            </w:r>
          </w:p>
        </w:tc>
      </w:tr>
      <w:tr w:rsidR="00BB3219" w:rsidRPr="00BB3219" w14:paraId="2F9C7B38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57BE0396" w14:textId="77777777" w:rsidR="00BB3219" w:rsidRPr="00BB3219" w:rsidRDefault="00BB3219">
            <w:r w:rsidRPr="00BB3219">
              <w:t>Tspan13</w:t>
            </w:r>
          </w:p>
        </w:tc>
      </w:tr>
      <w:tr w:rsidR="00BB3219" w:rsidRPr="00BB3219" w14:paraId="429D446F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212FD223" w14:textId="77777777" w:rsidR="00BB3219" w:rsidRPr="00BB3219" w:rsidRDefault="00BB3219">
            <w:r w:rsidRPr="00BB3219">
              <w:t>Qsox1</w:t>
            </w:r>
          </w:p>
        </w:tc>
      </w:tr>
      <w:tr w:rsidR="00BB3219" w:rsidRPr="00BB3219" w14:paraId="78897C51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26572740" w14:textId="77777777" w:rsidR="00BB3219" w:rsidRPr="00BB3219" w:rsidRDefault="00BB3219">
            <w:r w:rsidRPr="00BB3219">
              <w:t>Ifrd1</w:t>
            </w:r>
          </w:p>
        </w:tc>
      </w:tr>
      <w:tr w:rsidR="00BB3219" w:rsidRPr="00BB3219" w14:paraId="55A6B471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4D7326DC" w14:textId="77777777" w:rsidR="00BB3219" w:rsidRPr="00BB3219" w:rsidRDefault="00BB3219">
            <w:r w:rsidRPr="00BB3219">
              <w:t>Arg2</w:t>
            </w:r>
          </w:p>
        </w:tc>
      </w:tr>
      <w:tr w:rsidR="00BB3219" w:rsidRPr="00BB3219" w14:paraId="7F021DCC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776529D1" w14:textId="77777777" w:rsidR="00BB3219" w:rsidRPr="00BB3219" w:rsidRDefault="00BB3219">
            <w:r w:rsidRPr="00BB3219">
              <w:t>Slc7a2</w:t>
            </w:r>
          </w:p>
        </w:tc>
      </w:tr>
      <w:tr w:rsidR="00BB3219" w:rsidRPr="00BB3219" w14:paraId="5EEF43AF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0F3E2A73" w14:textId="77777777" w:rsidR="00BB3219" w:rsidRPr="00BB3219" w:rsidRDefault="00BB3219">
            <w:r w:rsidRPr="00BB3219">
              <w:t>Gadd45g</w:t>
            </w:r>
          </w:p>
        </w:tc>
      </w:tr>
      <w:tr w:rsidR="00BB3219" w:rsidRPr="00BB3219" w14:paraId="7327F702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1C047C79" w14:textId="77777777" w:rsidR="00BB3219" w:rsidRPr="00BB3219" w:rsidRDefault="00BB3219">
            <w:r w:rsidRPr="00BB3219">
              <w:t>Abhd2</w:t>
            </w:r>
          </w:p>
        </w:tc>
      </w:tr>
      <w:tr w:rsidR="00BB3219" w:rsidRPr="00BB3219" w14:paraId="1D9BA0B0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5F3C0BC0" w14:textId="77777777" w:rsidR="00BB3219" w:rsidRPr="00BB3219" w:rsidRDefault="00BB3219">
            <w:r w:rsidRPr="00BB3219">
              <w:t>Ktn1</w:t>
            </w:r>
          </w:p>
        </w:tc>
      </w:tr>
      <w:tr w:rsidR="00BB3219" w:rsidRPr="00BB3219" w14:paraId="4E76215F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767054E7" w14:textId="77777777" w:rsidR="00BB3219" w:rsidRPr="00BB3219" w:rsidRDefault="00BB3219">
            <w:r w:rsidRPr="00BB3219">
              <w:t>Gipc2</w:t>
            </w:r>
          </w:p>
        </w:tc>
      </w:tr>
      <w:tr w:rsidR="00BB3219" w:rsidRPr="00BB3219" w14:paraId="6929F72D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24EB124E" w14:textId="77777777" w:rsidR="00BB3219" w:rsidRPr="00BB3219" w:rsidRDefault="00BB3219">
            <w:r w:rsidRPr="00BB3219">
              <w:t>Lcp1</w:t>
            </w:r>
          </w:p>
        </w:tc>
      </w:tr>
      <w:tr w:rsidR="00BB3219" w:rsidRPr="00BB3219" w14:paraId="32E48985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09FC6612" w14:textId="77777777" w:rsidR="00BB3219" w:rsidRPr="00BB3219" w:rsidRDefault="00BB3219">
            <w:r w:rsidRPr="00BB3219">
              <w:t>Prlr</w:t>
            </w:r>
          </w:p>
        </w:tc>
      </w:tr>
      <w:tr w:rsidR="00BB3219" w:rsidRPr="00BB3219" w14:paraId="38C74EA3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047C8A03" w14:textId="77777777" w:rsidR="00BB3219" w:rsidRPr="00BB3219" w:rsidRDefault="00BB3219">
            <w:r w:rsidRPr="00BB3219">
              <w:t>Dnaja4</w:t>
            </w:r>
          </w:p>
        </w:tc>
      </w:tr>
      <w:tr w:rsidR="00BB3219" w:rsidRPr="00BB3219" w14:paraId="685614DD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512089DF" w14:textId="77777777" w:rsidR="00BB3219" w:rsidRPr="00BB3219" w:rsidRDefault="00BB3219">
            <w:r w:rsidRPr="00BB3219">
              <w:t>Cystm1</w:t>
            </w:r>
          </w:p>
        </w:tc>
      </w:tr>
      <w:tr w:rsidR="00BB3219" w:rsidRPr="00BB3219" w14:paraId="34BD08F7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496B4EDB" w14:textId="77777777" w:rsidR="00BB3219" w:rsidRPr="00BB3219" w:rsidRDefault="00BB3219">
            <w:r w:rsidRPr="00BB3219">
              <w:t>Eif1</w:t>
            </w:r>
          </w:p>
        </w:tc>
      </w:tr>
      <w:tr w:rsidR="00BB3219" w:rsidRPr="00BB3219" w14:paraId="5324BAEA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530DCAAA" w14:textId="77777777" w:rsidR="00BB3219" w:rsidRPr="00BB3219" w:rsidRDefault="00BB3219">
            <w:r w:rsidRPr="00BB3219">
              <w:t>Phyh</w:t>
            </w:r>
          </w:p>
        </w:tc>
      </w:tr>
      <w:tr w:rsidR="00BB3219" w:rsidRPr="00BB3219" w14:paraId="4767753D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43239712" w14:textId="77777777" w:rsidR="00BB3219" w:rsidRPr="00BB3219" w:rsidRDefault="00BB3219">
            <w:r w:rsidRPr="00BB3219">
              <w:t>H1f2</w:t>
            </w:r>
          </w:p>
        </w:tc>
      </w:tr>
      <w:tr w:rsidR="00BB3219" w:rsidRPr="00BB3219" w14:paraId="7498DACE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67098DFC" w14:textId="77777777" w:rsidR="00BB3219" w:rsidRPr="00BB3219" w:rsidRDefault="00BB3219">
            <w:r w:rsidRPr="00BB3219">
              <w:t>Mt2</w:t>
            </w:r>
          </w:p>
        </w:tc>
      </w:tr>
      <w:tr w:rsidR="00BB3219" w:rsidRPr="00BB3219" w14:paraId="05335F3B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270EFE02" w14:textId="77777777" w:rsidR="00BB3219" w:rsidRPr="00BB3219" w:rsidRDefault="00BB3219">
            <w:r w:rsidRPr="00BB3219">
              <w:t>Cd24a</w:t>
            </w:r>
          </w:p>
        </w:tc>
      </w:tr>
      <w:tr w:rsidR="00BB3219" w:rsidRPr="00BB3219" w14:paraId="0A953730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1ED91F5F" w14:textId="77777777" w:rsidR="00BB3219" w:rsidRPr="00BB3219" w:rsidRDefault="00BB3219">
            <w:r w:rsidRPr="00BB3219">
              <w:t>Cxcl15</w:t>
            </w:r>
          </w:p>
        </w:tc>
      </w:tr>
      <w:tr w:rsidR="00BB3219" w:rsidRPr="00BB3219" w14:paraId="66C88865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1972DE58" w14:textId="77777777" w:rsidR="00BB3219" w:rsidRPr="00BB3219" w:rsidRDefault="00BB3219">
            <w:r w:rsidRPr="00BB3219">
              <w:t>Glul</w:t>
            </w:r>
          </w:p>
        </w:tc>
      </w:tr>
      <w:tr w:rsidR="00BB3219" w:rsidRPr="00BB3219" w14:paraId="54F5D6E9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36256DE6" w14:textId="77777777" w:rsidR="00BB3219" w:rsidRPr="00BB3219" w:rsidRDefault="00BB3219">
            <w:r w:rsidRPr="00BB3219">
              <w:t>Hk2</w:t>
            </w:r>
          </w:p>
        </w:tc>
      </w:tr>
      <w:tr w:rsidR="00BB3219" w:rsidRPr="00BB3219" w14:paraId="73CD9B99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764297FC" w14:textId="77777777" w:rsidR="00BB3219" w:rsidRPr="00BB3219" w:rsidRDefault="00BB3219">
            <w:r w:rsidRPr="00BB3219">
              <w:t>Malat1</w:t>
            </w:r>
          </w:p>
        </w:tc>
      </w:tr>
      <w:tr w:rsidR="00BB3219" w:rsidRPr="00BB3219" w14:paraId="2A2F722A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31D742EE" w14:textId="77777777" w:rsidR="00BB3219" w:rsidRPr="00BB3219" w:rsidRDefault="00BB3219">
            <w:r w:rsidRPr="00BB3219">
              <w:t>Cd164</w:t>
            </w:r>
          </w:p>
        </w:tc>
      </w:tr>
      <w:tr w:rsidR="00BB3219" w:rsidRPr="00BB3219" w14:paraId="79418E0A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793B7698" w14:textId="77777777" w:rsidR="00BB3219" w:rsidRPr="00BB3219" w:rsidRDefault="00BB3219">
            <w:r w:rsidRPr="00BB3219">
              <w:t>Dnajb1</w:t>
            </w:r>
          </w:p>
        </w:tc>
      </w:tr>
      <w:tr w:rsidR="00BB3219" w:rsidRPr="00BB3219" w14:paraId="2345FCBB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62F31A54" w14:textId="77777777" w:rsidR="00BB3219" w:rsidRPr="00BB3219" w:rsidRDefault="00BB3219">
            <w:r w:rsidRPr="00BB3219">
              <w:t>H2bc4</w:t>
            </w:r>
          </w:p>
        </w:tc>
      </w:tr>
      <w:tr w:rsidR="00BB3219" w:rsidRPr="00BB3219" w14:paraId="69870ED6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4EFD6135" w14:textId="77777777" w:rsidR="00BB3219" w:rsidRPr="00BB3219" w:rsidRDefault="00BB3219">
            <w:r w:rsidRPr="00BB3219">
              <w:t>Hnrnpc</w:t>
            </w:r>
          </w:p>
        </w:tc>
      </w:tr>
      <w:tr w:rsidR="00BB3219" w:rsidRPr="00BB3219" w14:paraId="287CD9E1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7D5106BF" w14:textId="77777777" w:rsidR="00BB3219" w:rsidRPr="00BB3219" w:rsidRDefault="00BB3219">
            <w:r w:rsidRPr="00BB3219">
              <w:t>Tmem56</w:t>
            </w:r>
          </w:p>
        </w:tc>
      </w:tr>
      <w:tr w:rsidR="00BB3219" w:rsidRPr="00BB3219" w14:paraId="3F62295F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58BF5664" w14:textId="77777777" w:rsidR="00BB3219" w:rsidRPr="00BB3219" w:rsidRDefault="00BB3219">
            <w:r w:rsidRPr="00BB3219">
              <w:t>9530026P05Rik</w:t>
            </w:r>
          </w:p>
        </w:tc>
      </w:tr>
      <w:tr w:rsidR="00BB3219" w:rsidRPr="00BB3219" w14:paraId="4DA630B1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33DA02B2" w14:textId="77777777" w:rsidR="00BB3219" w:rsidRPr="00BB3219" w:rsidRDefault="00BB3219">
            <w:r w:rsidRPr="00BB3219">
              <w:t>Ubb</w:t>
            </w:r>
          </w:p>
        </w:tc>
      </w:tr>
      <w:tr w:rsidR="00BB3219" w:rsidRPr="00BB3219" w14:paraId="4C32283B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7BA6E1D2" w14:textId="77777777" w:rsidR="00BB3219" w:rsidRPr="00BB3219" w:rsidRDefault="00BB3219">
            <w:r w:rsidRPr="00BB3219">
              <w:t>Nek7</w:t>
            </w:r>
          </w:p>
        </w:tc>
      </w:tr>
      <w:tr w:rsidR="00BB3219" w:rsidRPr="00BB3219" w14:paraId="5B171BE5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3B3E2B7D" w14:textId="77777777" w:rsidR="00BB3219" w:rsidRPr="00BB3219" w:rsidRDefault="00BB3219">
            <w:r w:rsidRPr="00BB3219">
              <w:t>Mt1</w:t>
            </w:r>
          </w:p>
        </w:tc>
      </w:tr>
      <w:tr w:rsidR="00BB3219" w:rsidRPr="00BB3219" w14:paraId="38FB64A9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209616F4" w14:textId="77777777" w:rsidR="00BB3219" w:rsidRPr="00BB3219" w:rsidRDefault="00BB3219">
            <w:r w:rsidRPr="00BB3219">
              <w:t>Tnfrsf21</w:t>
            </w:r>
          </w:p>
        </w:tc>
      </w:tr>
      <w:tr w:rsidR="00BB3219" w:rsidRPr="00BB3219" w14:paraId="121A4C07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1F516EF4" w14:textId="77777777" w:rsidR="00BB3219" w:rsidRPr="00BB3219" w:rsidRDefault="00BB3219">
            <w:r w:rsidRPr="00BB3219">
              <w:t>Gadd45b</w:t>
            </w:r>
          </w:p>
        </w:tc>
      </w:tr>
      <w:tr w:rsidR="00BB3219" w:rsidRPr="00BB3219" w14:paraId="4F73304C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15E363AA" w14:textId="77777777" w:rsidR="00BB3219" w:rsidRPr="00BB3219" w:rsidRDefault="00BB3219">
            <w:r w:rsidRPr="00BB3219">
              <w:t>Atf4</w:t>
            </w:r>
          </w:p>
        </w:tc>
      </w:tr>
      <w:tr w:rsidR="00BB3219" w:rsidRPr="00BB3219" w14:paraId="4808E461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1110AEA7" w14:textId="77777777" w:rsidR="00BB3219" w:rsidRPr="00BB3219" w:rsidRDefault="00BB3219">
            <w:r w:rsidRPr="00BB3219">
              <w:t>Cox4i1</w:t>
            </w:r>
          </w:p>
        </w:tc>
      </w:tr>
      <w:tr w:rsidR="00BB3219" w:rsidRPr="00BB3219" w14:paraId="41907A17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182E416C" w14:textId="77777777" w:rsidR="00BB3219" w:rsidRPr="00BB3219" w:rsidRDefault="00BB3219">
            <w:r w:rsidRPr="00BB3219">
              <w:t>4930523C07Rik</w:t>
            </w:r>
          </w:p>
        </w:tc>
      </w:tr>
      <w:tr w:rsidR="00BB3219" w:rsidRPr="00BB3219" w14:paraId="06BB2AFA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5EA8A47D" w14:textId="77777777" w:rsidR="00BB3219" w:rsidRPr="00BB3219" w:rsidRDefault="00BB3219">
            <w:r w:rsidRPr="00BB3219">
              <w:lastRenderedPageBreak/>
              <w:t>Arf6</w:t>
            </w:r>
          </w:p>
        </w:tc>
      </w:tr>
      <w:tr w:rsidR="00BB3219" w:rsidRPr="00BB3219" w14:paraId="3B4FB39C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556C6AF2" w14:textId="77777777" w:rsidR="00BB3219" w:rsidRPr="00BB3219" w:rsidRDefault="00BB3219">
            <w:r w:rsidRPr="00BB3219">
              <w:t>Tmem159</w:t>
            </w:r>
          </w:p>
        </w:tc>
      </w:tr>
      <w:tr w:rsidR="00BB3219" w:rsidRPr="00BB3219" w14:paraId="4D2D156F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7BAA3E83" w14:textId="77777777" w:rsidR="00BB3219" w:rsidRPr="00BB3219" w:rsidRDefault="00BB3219">
            <w:r w:rsidRPr="00BB3219">
              <w:t>Tmem132d</w:t>
            </w:r>
          </w:p>
        </w:tc>
      </w:tr>
      <w:tr w:rsidR="00BB3219" w:rsidRPr="00BB3219" w14:paraId="62C112CA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559C2840" w14:textId="77777777" w:rsidR="00BB3219" w:rsidRPr="00BB3219" w:rsidRDefault="00BB3219">
            <w:r w:rsidRPr="00BB3219">
              <w:t>Snapc1</w:t>
            </w:r>
          </w:p>
        </w:tc>
      </w:tr>
      <w:tr w:rsidR="00BB3219" w:rsidRPr="00BB3219" w14:paraId="62BEFB6E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23FAACAC" w14:textId="77777777" w:rsidR="00BB3219" w:rsidRPr="00BB3219" w:rsidRDefault="00BB3219">
            <w:r w:rsidRPr="00BB3219">
              <w:t>Hif1a</w:t>
            </w:r>
          </w:p>
        </w:tc>
      </w:tr>
      <w:tr w:rsidR="00BB3219" w:rsidRPr="00BB3219" w14:paraId="1BF87B0B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53C08699" w14:textId="77777777" w:rsidR="00BB3219" w:rsidRPr="00BB3219" w:rsidRDefault="00BB3219">
            <w:r w:rsidRPr="00BB3219">
              <w:t>Tmed3</w:t>
            </w:r>
          </w:p>
        </w:tc>
      </w:tr>
      <w:tr w:rsidR="00BB3219" w:rsidRPr="00BB3219" w14:paraId="40CE8079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26951835" w14:textId="77777777" w:rsidR="00BB3219" w:rsidRPr="00BB3219" w:rsidRDefault="00BB3219">
            <w:r w:rsidRPr="00BB3219">
              <w:t>Ssh2</w:t>
            </w:r>
          </w:p>
        </w:tc>
      </w:tr>
      <w:tr w:rsidR="00BB3219" w:rsidRPr="00BB3219" w14:paraId="6209B88B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4D2365EB" w14:textId="77777777" w:rsidR="00BB3219" w:rsidRPr="00BB3219" w:rsidRDefault="00BB3219">
            <w:r w:rsidRPr="00BB3219">
              <w:t>Plk2</w:t>
            </w:r>
          </w:p>
        </w:tc>
      </w:tr>
      <w:tr w:rsidR="00BB3219" w:rsidRPr="00BB3219" w14:paraId="66AE8B60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29F993F9" w14:textId="77777777" w:rsidR="00BB3219" w:rsidRPr="00BB3219" w:rsidRDefault="00BB3219">
            <w:r w:rsidRPr="00BB3219">
              <w:t>Btf3</w:t>
            </w:r>
          </w:p>
        </w:tc>
      </w:tr>
      <w:tr w:rsidR="00BB3219" w:rsidRPr="00BB3219" w14:paraId="3223102F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5125CC7F" w14:textId="77777777" w:rsidR="00BB3219" w:rsidRPr="00BB3219" w:rsidRDefault="00BB3219">
            <w:r w:rsidRPr="00BB3219">
              <w:t>Mtmr7</w:t>
            </w:r>
          </w:p>
        </w:tc>
      </w:tr>
      <w:tr w:rsidR="00BB3219" w:rsidRPr="00BB3219" w14:paraId="152C0B99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0630B212" w14:textId="77777777" w:rsidR="00BB3219" w:rsidRPr="00BB3219" w:rsidRDefault="00BB3219">
            <w:r w:rsidRPr="00BB3219">
              <w:t>Ddit3</w:t>
            </w:r>
          </w:p>
        </w:tc>
      </w:tr>
      <w:tr w:rsidR="00BB3219" w:rsidRPr="00BB3219" w14:paraId="1A01AC78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55C5A2C1" w14:textId="77777777" w:rsidR="00BB3219" w:rsidRPr="00BB3219" w:rsidRDefault="00BB3219">
            <w:r w:rsidRPr="00BB3219">
              <w:t>Hsp90aa1</w:t>
            </w:r>
          </w:p>
        </w:tc>
      </w:tr>
      <w:tr w:rsidR="00BB3219" w:rsidRPr="00BB3219" w14:paraId="7F2D5B30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4D422FB7" w14:textId="77777777" w:rsidR="00BB3219" w:rsidRPr="00BB3219" w:rsidRDefault="00BB3219">
            <w:r w:rsidRPr="00BB3219">
              <w:t>AW112010</w:t>
            </w:r>
          </w:p>
        </w:tc>
      </w:tr>
      <w:tr w:rsidR="00BB3219" w:rsidRPr="00BB3219" w14:paraId="2E6F8F99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0A104D3B" w14:textId="77777777" w:rsidR="00BB3219" w:rsidRPr="00BB3219" w:rsidRDefault="00BB3219">
            <w:r w:rsidRPr="00BB3219">
              <w:t>Eif4b</w:t>
            </w:r>
          </w:p>
        </w:tc>
      </w:tr>
      <w:tr w:rsidR="00BB3219" w:rsidRPr="00BB3219" w14:paraId="4A85AAC2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08E4BF25" w14:textId="77777777" w:rsidR="00BB3219" w:rsidRPr="00BB3219" w:rsidRDefault="00BB3219">
            <w:r w:rsidRPr="00BB3219">
              <w:t>Nr1d1</w:t>
            </w:r>
          </w:p>
        </w:tc>
      </w:tr>
      <w:tr w:rsidR="00BB3219" w:rsidRPr="00BB3219" w14:paraId="3B14FC7C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04F4B6C9" w14:textId="77777777" w:rsidR="00BB3219" w:rsidRPr="00BB3219" w:rsidRDefault="00BB3219">
            <w:r w:rsidRPr="00BB3219">
              <w:t>Gna13</w:t>
            </w:r>
          </w:p>
        </w:tc>
      </w:tr>
      <w:tr w:rsidR="00BB3219" w:rsidRPr="00BB3219" w14:paraId="04965219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2F26F51E" w14:textId="77777777" w:rsidR="00BB3219" w:rsidRPr="00BB3219" w:rsidRDefault="00BB3219">
            <w:r w:rsidRPr="00BB3219">
              <w:t>Alcam</w:t>
            </w:r>
          </w:p>
        </w:tc>
      </w:tr>
      <w:tr w:rsidR="00BB3219" w:rsidRPr="00BB3219" w14:paraId="25165A6C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15D84687" w14:textId="77777777" w:rsidR="00BB3219" w:rsidRPr="00BB3219" w:rsidRDefault="00BB3219">
            <w:r w:rsidRPr="00BB3219">
              <w:t>Eif4a2</w:t>
            </w:r>
          </w:p>
        </w:tc>
      </w:tr>
      <w:tr w:rsidR="00BB3219" w:rsidRPr="00BB3219" w14:paraId="0738CD5D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6597AF9B" w14:textId="77777777" w:rsidR="00BB3219" w:rsidRPr="00BB3219" w:rsidRDefault="00BB3219">
            <w:r w:rsidRPr="00BB3219">
              <w:t>Pgr</w:t>
            </w:r>
          </w:p>
        </w:tc>
      </w:tr>
      <w:tr w:rsidR="00BB3219" w:rsidRPr="00BB3219" w14:paraId="7857CBF2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292B2C86" w14:textId="77777777" w:rsidR="00BB3219" w:rsidRPr="00BB3219" w:rsidRDefault="00BB3219">
            <w:r w:rsidRPr="00BB3219">
              <w:t>Ppp1r15a</w:t>
            </w:r>
          </w:p>
        </w:tc>
      </w:tr>
      <w:tr w:rsidR="00BB3219" w:rsidRPr="00BB3219" w14:paraId="0D021D10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5B37F6C0" w14:textId="77777777" w:rsidR="00BB3219" w:rsidRPr="00BB3219" w:rsidRDefault="00BB3219">
            <w:r w:rsidRPr="00BB3219">
              <w:t>Gadd45a</w:t>
            </w:r>
          </w:p>
        </w:tc>
      </w:tr>
      <w:tr w:rsidR="00BB3219" w:rsidRPr="00BB3219" w14:paraId="16CBDD84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2521A536" w14:textId="77777777" w:rsidR="00BB3219" w:rsidRPr="00BB3219" w:rsidRDefault="00BB3219">
            <w:r w:rsidRPr="00BB3219">
              <w:t>Naca</w:t>
            </w:r>
          </w:p>
        </w:tc>
      </w:tr>
      <w:tr w:rsidR="00BB3219" w:rsidRPr="00BB3219" w14:paraId="123D6EF5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25FDBCB7" w14:textId="77777777" w:rsidR="00BB3219" w:rsidRPr="00BB3219" w:rsidRDefault="00BB3219">
            <w:r w:rsidRPr="00BB3219">
              <w:t>Atf3</w:t>
            </w:r>
          </w:p>
        </w:tc>
      </w:tr>
      <w:tr w:rsidR="00BB3219" w:rsidRPr="00BB3219" w14:paraId="108DBCDE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59D66280" w14:textId="77777777" w:rsidR="00BB3219" w:rsidRPr="00BB3219" w:rsidRDefault="00BB3219">
            <w:r w:rsidRPr="00BB3219">
              <w:t>Cdo1</w:t>
            </w:r>
          </w:p>
        </w:tc>
      </w:tr>
      <w:tr w:rsidR="00BB3219" w:rsidRPr="00BB3219" w14:paraId="352AAB7A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2893477F" w14:textId="77777777" w:rsidR="00BB3219" w:rsidRPr="00BB3219" w:rsidRDefault="00BB3219">
            <w:r w:rsidRPr="00BB3219">
              <w:t>Bhlhe40</w:t>
            </w:r>
          </w:p>
        </w:tc>
      </w:tr>
      <w:tr w:rsidR="00BB3219" w:rsidRPr="00BB3219" w14:paraId="6910A959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41014714" w14:textId="77777777" w:rsidR="00BB3219" w:rsidRPr="00BB3219" w:rsidRDefault="00BB3219">
            <w:r w:rsidRPr="00BB3219">
              <w:t>Arg1</w:t>
            </w:r>
          </w:p>
        </w:tc>
      </w:tr>
      <w:tr w:rsidR="00BB3219" w:rsidRPr="00BB3219" w14:paraId="3B73496C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3F3DA86E" w14:textId="77777777" w:rsidR="00BB3219" w:rsidRPr="00BB3219" w:rsidRDefault="00BB3219">
            <w:r w:rsidRPr="00BB3219">
              <w:t>Gfpt2</w:t>
            </w:r>
          </w:p>
        </w:tc>
      </w:tr>
      <w:tr w:rsidR="00BB3219" w:rsidRPr="00BB3219" w14:paraId="01CC0993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50D47652" w14:textId="77777777" w:rsidR="00BB3219" w:rsidRPr="00BB3219" w:rsidRDefault="00BB3219">
            <w:r w:rsidRPr="00BB3219">
              <w:t>Rab31</w:t>
            </w:r>
          </w:p>
        </w:tc>
      </w:tr>
      <w:tr w:rsidR="00BB3219" w:rsidRPr="00BB3219" w14:paraId="617C89B2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0B980175" w14:textId="77777777" w:rsidR="00BB3219" w:rsidRPr="00BB3219" w:rsidRDefault="00BB3219">
            <w:r w:rsidRPr="00BB3219">
              <w:t>E230016M11Rik</w:t>
            </w:r>
          </w:p>
        </w:tc>
      </w:tr>
      <w:tr w:rsidR="00BB3219" w:rsidRPr="00BB3219" w14:paraId="0B34B38B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01BB583C" w14:textId="77777777" w:rsidR="00BB3219" w:rsidRPr="00BB3219" w:rsidRDefault="00BB3219">
            <w:r w:rsidRPr="00BB3219">
              <w:t>Tsc22d1</w:t>
            </w:r>
          </w:p>
        </w:tc>
      </w:tr>
      <w:tr w:rsidR="00BB3219" w:rsidRPr="00BB3219" w14:paraId="300EE4DA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7FD88262" w14:textId="77777777" w:rsidR="00BB3219" w:rsidRPr="00BB3219" w:rsidRDefault="00BB3219">
            <w:r w:rsidRPr="00BB3219">
              <w:t>Bnip3</w:t>
            </w:r>
          </w:p>
        </w:tc>
      </w:tr>
      <w:tr w:rsidR="00BB3219" w:rsidRPr="00BB3219" w14:paraId="0EEAE785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466E421B" w14:textId="77777777" w:rsidR="00BB3219" w:rsidRPr="00BB3219" w:rsidRDefault="00BB3219">
            <w:r w:rsidRPr="00BB3219">
              <w:t>Thra</w:t>
            </w:r>
          </w:p>
        </w:tc>
      </w:tr>
      <w:tr w:rsidR="00BB3219" w:rsidRPr="00BB3219" w14:paraId="491722BB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64C08765" w14:textId="77777777" w:rsidR="00BB3219" w:rsidRPr="00BB3219" w:rsidRDefault="00BB3219">
            <w:r w:rsidRPr="00BB3219">
              <w:t>Etl4</w:t>
            </w:r>
          </w:p>
        </w:tc>
      </w:tr>
      <w:tr w:rsidR="00BB3219" w:rsidRPr="00BB3219" w14:paraId="5DC904F7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179C2F23" w14:textId="77777777" w:rsidR="00BB3219" w:rsidRPr="00BB3219" w:rsidRDefault="00BB3219">
            <w:r w:rsidRPr="00BB3219">
              <w:t>0610040F04Rik</w:t>
            </w:r>
          </w:p>
        </w:tc>
      </w:tr>
      <w:tr w:rsidR="00BB3219" w:rsidRPr="00BB3219" w14:paraId="6B3A8FAC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03D05ADD" w14:textId="77777777" w:rsidR="00BB3219" w:rsidRPr="00BB3219" w:rsidRDefault="00BB3219">
            <w:r w:rsidRPr="00BB3219">
              <w:t>Svil</w:t>
            </w:r>
          </w:p>
        </w:tc>
      </w:tr>
      <w:tr w:rsidR="00BB3219" w:rsidRPr="00BB3219" w14:paraId="5545BCAB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40A6ACF3" w14:textId="77777777" w:rsidR="00BB3219" w:rsidRPr="00BB3219" w:rsidRDefault="00BB3219">
            <w:r w:rsidRPr="00BB3219">
              <w:t>Phactr4</w:t>
            </w:r>
          </w:p>
        </w:tc>
      </w:tr>
      <w:tr w:rsidR="00BB3219" w:rsidRPr="00BB3219" w14:paraId="64298375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6F63D684" w14:textId="77777777" w:rsidR="00BB3219" w:rsidRPr="00BB3219" w:rsidRDefault="00BB3219">
            <w:r w:rsidRPr="00BB3219">
              <w:t>Itgav</w:t>
            </w:r>
          </w:p>
        </w:tc>
      </w:tr>
      <w:tr w:rsidR="00BB3219" w:rsidRPr="00BB3219" w14:paraId="006E6617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27A502F0" w14:textId="77777777" w:rsidR="00BB3219" w:rsidRPr="00BB3219" w:rsidRDefault="00BB3219">
            <w:r w:rsidRPr="00BB3219">
              <w:t>Rps27</w:t>
            </w:r>
          </w:p>
        </w:tc>
      </w:tr>
      <w:tr w:rsidR="00BB3219" w:rsidRPr="00BB3219" w14:paraId="48E2F446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264F3CF9" w14:textId="77777777" w:rsidR="00BB3219" w:rsidRPr="00BB3219" w:rsidRDefault="00BB3219">
            <w:r w:rsidRPr="00BB3219">
              <w:t>Cox7a2l</w:t>
            </w:r>
          </w:p>
        </w:tc>
      </w:tr>
      <w:tr w:rsidR="00BB3219" w:rsidRPr="00BB3219" w14:paraId="3EDE1BAF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45C20246" w14:textId="77777777" w:rsidR="00BB3219" w:rsidRPr="00BB3219" w:rsidRDefault="00BB3219">
            <w:r w:rsidRPr="00BB3219">
              <w:t>Rps27rt</w:t>
            </w:r>
          </w:p>
        </w:tc>
      </w:tr>
      <w:tr w:rsidR="00BB3219" w:rsidRPr="00BB3219" w14:paraId="40A68BDA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69D8E3C2" w14:textId="77777777" w:rsidR="00BB3219" w:rsidRPr="00BB3219" w:rsidRDefault="00BB3219">
            <w:r w:rsidRPr="00BB3219">
              <w:t>Grina</w:t>
            </w:r>
          </w:p>
        </w:tc>
      </w:tr>
      <w:tr w:rsidR="00BB3219" w:rsidRPr="00BB3219" w14:paraId="29081B52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50500622" w14:textId="77777777" w:rsidR="00BB3219" w:rsidRPr="00BB3219" w:rsidRDefault="00BB3219">
            <w:r w:rsidRPr="00BB3219">
              <w:t>Gde1</w:t>
            </w:r>
          </w:p>
        </w:tc>
      </w:tr>
      <w:tr w:rsidR="00BB3219" w:rsidRPr="00BB3219" w14:paraId="06A81D75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370CF1E1" w14:textId="77777777" w:rsidR="00BB3219" w:rsidRPr="00BB3219" w:rsidRDefault="00BB3219">
            <w:r w:rsidRPr="00BB3219">
              <w:lastRenderedPageBreak/>
              <w:t>Krt18</w:t>
            </w:r>
          </w:p>
        </w:tc>
      </w:tr>
      <w:tr w:rsidR="00BB3219" w:rsidRPr="00BB3219" w14:paraId="6CB39EB7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7A7EC760" w14:textId="77777777" w:rsidR="00BB3219" w:rsidRPr="00BB3219" w:rsidRDefault="00BB3219">
            <w:r w:rsidRPr="00BB3219">
              <w:t>Itih5</w:t>
            </w:r>
          </w:p>
        </w:tc>
      </w:tr>
      <w:tr w:rsidR="00BB3219" w:rsidRPr="00BB3219" w14:paraId="4CFBF2CF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41DCC199" w14:textId="77777777" w:rsidR="00BB3219" w:rsidRPr="00BB3219" w:rsidRDefault="00BB3219">
            <w:r w:rsidRPr="00BB3219">
              <w:t>Wfdc2</w:t>
            </w:r>
          </w:p>
        </w:tc>
      </w:tr>
      <w:tr w:rsidR="00BB3219" w:rsidRPr="00BB3219" w14:paraId="7CA20CAD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789EBC13" w14:textId="77777777" w:rsidR="00BB3219" w:rsidRPr="00BB3219" w:rsidRDefault="00BB3219">
            <w:r w:rsidRPr="00BB3219">
              <w:t>Adam10</w:t>
            </w:r>
          </w:p>
        </w:tc>
      </w:tr>
      <w:tr w:rsidR="00BB3219" w:rsidRPr="00BB3219" w14:paraId="2F05A5AA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6FCD38B7" w14:textId="77777777" w:rsidR="00BB3219" w:rsidRPr="00BB3219" w:rsidRDefault="00BB3219">
            <w:r w:rsidRPr="00BB3219">
              <w:t>Zc3h15</w:t>
            </w:r>
          </w:p>
        </w:tc>
      </w:tr>
      <w:tr w:rsidR="00BB3219" w:rsidRPr="00BB3219" w14:paraId="5745CE69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06B134DE" w14:textId="77777777" w:rsidR="00BB3219" w:rsidRPr="00BB3219" w:rsidRDefault="00BB3219">
            <w:r w:rsidRPr="00BB3219">
              <w:t>Sgms2</w:t>
            </w:r>
          </w:p>
        </w:tc>
      </w:tr>
      <w:tr w:rsidR="00BB3219" w:rsidRPr="00BB3219" w14:paraId="76BC5001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2C0C80F7" w14:textId="77777777" w:rsidR="00BB3219" w:rsidRPr="00BB3219" w:rsidRDefault="00BB3219">
            <w:r w:rsidRPr="00BB3219">
              <w:t>Sgms2</w:t>
            </w:r>
          </w:p>
        </w:tc>
      </w:tr>
      <w:tr w:rsidR="00BB3219" w:rsidRPr="00BB3219" w14:paraId="52F3F05F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3156331F" w14:textId="77777777" w:rsidR="00BB3219" w:rsidRPr="00BB3219" w:rsidRDefault="00BB3219">
            <w:r w:rsidRPr="00BB3219">
              <w:t>Rpl18a</w:t>
            </w:r>
          </w:p>
        </w:tc>
      </w:tr>
      <w:tr w:rsidR="00BB3219" w:rsidRPr="00BB3219" w14:paraId="439094FF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73594A9E" w14:textId="77777777" w:rsidR="00BB3219" w:rsidRPr="00BB3219" w:rsidRDefault="00BB3219">
            <w:r w:rsidRPr="00BB3219">
              <w:t>Cd200</w:t>
            </w:r>
          </w:p>
        </w:tc>
      </w:tr>
      <w:tr w:rsidR="00BB3219" w:rsidRPr="00BB3219" w14:paraId="4610A6C9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1CB0CF62" w14:textId="77777777" w:rsidR="00BB3219" w:rsidRPr="00BB3219" w:rsidRDefault="00BB3219">
            <w:r w:rsidRPr="00BB3219">
              <w:t>Ptp4a1</w:t>
            </w:r>
          </w:p>
        </w:tc>
      </w:tr>
      <w:tr w:rsidR="00BB3219" w:rsidRPr="00BB3219" w14:paraId="03E96433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07DB521A" w14:textId="77777777" w:rsidR="00BB3219" w:rsidRPr="00BB3219" w:rsidRDefault="00BB3219">
            <w:r w:rsidRPr="00BB3219">
              <w:t>Ptp4a1</w:t>
            </w:r>
          </w:p>
        </w:tc>
      </w:tr>
      <w:tr w:rsidR="00BB3219" w:rsidRPr="00BB3219" w14:paraId="72DC7C4F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2BB5A736" w14:textId="77777777" w:rsidR="00BB3219" w:rsidRPr="00BB3219" w:rsidRDefault="00BB3219">
            <w:r w:rsidRPr="00BB3219">
              <w:t>Hsph1</w:t>
            </w:r>
          </w:p>
        </w:tc>
      </w:tr>
      <w:tr w:rsidR="00BB3219" w:rsidRPr="00BB3219" w14:paraId="1CD952B8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0F99DDA9" w14:textId="77777777" w:rsidR="00BB3219" w:rsidRPr="00BB3219" w:rsidRDefault="00BB3219">
            <w:r w:rsidRPr="00BB3219">
              <w:t>Fau</w:t>
            </w:r>
          </w:p>
        </w:tc>
      </w:tr>
      <w:tr w:rsidR="00BB3219" w:rsidRPr="00BB3219" w14:paraId="3D409DCF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58472AC5" w14:textId="77777777" w:rsidR="00BB3219" w:rsidRPr="00BB3219" w:rsidRDefault="00BB3219">
            <w:r w:rsidRPr="00BB3219">
              <w:t>Ctnnbl1</w:t>
            </w:r>
          </w:p>
        </w:tc>
      </w:tr>
      <w:tr w:rsidR="00BB3219" w:rsidRPr="00BB3219" w14:paraId="6C2134C7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72F2EAA8" w14:textId="77777777" w:rsidR="00BB3219" w:rsidRPr="00BB3219" w:rsidRDefault="00BB3219">
            <w:r w:rsidRPr="00BB3219">
              <w:t>Cav2</w:t>
            </w:r>
          </w:p>
        </w:tc>
      </w:tr>
      <w:tr w:rsidR="00BB3219" w:rsidRPr="00BB3219" w14:paraId="05E36AD7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50F298F9" w14:textId="77777777" w:rsidR="00BB3219" w:rsidRPr="00BB3219" w:rsidRDefault="00BB3219">
            <w:r w:rsidRPr="00BB3219">
              <w:t>Ablim1</w:t>
            </w:r>
          </w:p>
        </w:tc>
      </w:tr>
      <w:tr w:rsidR="00BB3219" w:rsidRPr="00BB3219" w14:paraId="42FDFE15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0086808B" w14:textId="77777777" w:rsidR="00BB3219" w:rsidRPr="00BB3219" w:rsidRDefault="00BB3219">
            <w:r w:rsidRPr="00BB3219">
              <w:t>Ctla4</w:t>
            </w:r>
          </w:p>
        </w:tc>
      </w:tr>
      <w:tr w:rsidR="00BB3219" w:rsidRPr="00BB3219" w14:paraId="6EA41646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25093E34" w14:textId="77777777" w:rsidR="00BB3219" w:rsidRPr="00BB3219" w:rsidRDefault="00BB3219">
            <w:r w:rsidRPr="00BB3219">
              <w:t>Ctla4</w:t>
            </w:r>
          </w:p>
        </w:tc>
      </w:tr>
      <w:tr w:rsidR="00BB3219" w:rsidRPr="00BB3219" w14:paraId="57B43C9F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27F75CEA" w14:textId="77777777" w:rsidR="00BB3219" w:rsidRPr="00BB3219" w:rsidRDefault="00BB3219">
            <w:r w:rsidRPr="00BB3219">
              <w:t>Perp</w:t>
            </w:r>
          </w:p>
        </w:tc>
      </w:tr>
      <w:tr w:rsidR="00BB3219" w:rsidRPr="00BB3219" w14:paraId="1B2D2C86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388681C5" w14:textId="77777777" w:rsidR="00BB3219" w:rsidRPr="00BB3219" w:rsidRDefault="00BB3219">
            <w:r w:rsidRPr="00BB3219">
              <w:t>Eyelinc18</w:t>
            </w:r>
          </w:p>
        </w:tc>
      </w:tr>
      <w:tr w:rsidR="00BB3219" w:rsidRPr="00BB3219" w14:paraId="593A11B5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2F11CEDF" w14:textId="77777777" w:rsidR="00BB3219" w:rsidRPr="00BB3219" w:rsidRDefault="00BB3219">
            <w:r w:rsidRPr="00BB3219">
              <w:t>Krt7</w:t>
            </w:r>
          </w:p>
        </w:tc>
      </w:tr>
      <w:tr w:rsidR="00BB3219" w:rsidRPr="00BB3219" w14:paraId="075E1D61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23C63EA6" w14:textId="77777777" w:rsidR="00BB3219" w:rsidRPr="00BB3219" w:rsidRDefault="00BB3219">
            <w:r w:rsidRPr="00BB3219">
              <w:t>Flt3l</w:t>
            </w:r>
          </w:p>
        </w:tc>
      </w:tr>
      <w:tr w:rsidR="00BB3219" w:rsidRPr="00BB3219" w14:paraId="692B4DA8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4099D91F" w14:textId="77777777" w:rsidR="00BB3219" w:rsidRPr="00BB3219" w:rsidRDefault="00BB3219">
            <w:r w:rsidRPr="00BB3219">
              <w:t>Rpl13a</w:t>
            </w:r>
          </w:p>
        </w:tc>
      </w:tr>
      <w:tr w:rsidR="00BB3219" w:rsidRPr="00BB3219" w14:paraId="1BAF34B2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3D4F063D" w14:textId="77777777" w:rsidR="00BB3219" w:rsidRPr="00BB3219" w:rsidRDefault="00BB3219">
            <w:r w:rsidRPr="00BB3219">
              <w:t>Rsrc2</w:t>
            </w:r>
          </w:p>
        </w:tc>
      </w:tr>
      <w:tr w:rsidR="00BB3219" w:rsidRPr="00BB3219" w14:paraId="31C21431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2B853EAC" w14:textId="77777777" w:rsidR="00BB3219" w:rsidRPr="00BB3219" w:rsidRDefault="00BB3219">
            <w:r w:rsidRPr="00BB3219">
              <w:t>Hs6st3</w:t>
            </w:r>
          </w:p>
        </w:tc>
      </w:tr>
      <w:tr w:rsidR="00BB3219" w:rsidRPr="00BB3219" w14:paraId="35ECD181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7D8D6F1E" w14:textId="77777777" w:rsidR="00BB3219" w:rsidRPr="00BB3219" w:rsidRDefault="00BB3219">
            <w:r w:rsidRPr="00BB3219">
              <w:t>Etf1</w:t>
            </w:r>
          </w:p>
        </w:tc>
      </w:tr>
      <w:tr w:rsidR="00BB3219" w:rsidRPr="00BB3219" w14:paraId="55184608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592E023A" w14:textId="77777777" w:rsidR="00BB3219" w:rsidRPr="00BB3219" w:rsidRDefault="00BB3219">
            <w:r w:rsidRPr="00BB3219">
              <w:t>Mboat1</w:t>
            </w:r>
          </w:p>
        </w:tc>
      </w:tr>
      <w:tr w:rsidR="00BB3219" w:rsidRPr="00BB3219" w14:paraId="7DB9E12C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1F438E61" w14:textId="77777777" w:rsidR="00BB3219" w:rsidRPr="00BB3219" w:rsidRDefault="00BB3219">
            <w:r w:rsidRPr="00BB3219">
              <w:t>Vmp1</w:t>
            </w:r>
          </w:p>
        </w:tc>
      </w:tr>
      <w:tr w:rsidR="00BB3219" w:rsidRPr="00BB3219" w14:paraId="29EAEE88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5F004F31" w14:textId="77777777" w:rsidR="00BB3219" w:rsidRPr="00BB3219" w:rsidRDefault="00BB3219">
            <w:r w:rsidRPr="00BB3219">
              <w:t>Ffar4</w:t>
            </w:r>
          </w:p>
        </w:tc>
      </w:tr>
      <w:tr w:rsidR="00BB3219" w:rsidRPr="00BB3219" w14:paraId="50B9BF35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34CDA82E" w14:textId="77777777" w:rsidR="00BB3219" w:rsidRPr="00BB3219" w:rsidRDefault="00BB3219">
            <w:r w:rsidRPr="00BB3219">
              <w:t>Prom1</w:t>
            </w:r>
          </w:p>
        </w:tc>
      </w:tr>
      <w:tr w:rsidR="00BB3219" w:rsidRPr="00BB3219" w14:paraId="0C86014D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00E92D93" w14:textId="77777777" w:rsidR="00BB3219" w:rsidRPr="00BB3219" w:rsidRDefault="00BB3219">
            <w:r w:rsidRPr="00BB3219">
              <w:t>Aldh18a1</w:t>
            </w:r>
          </w:p>
        </w:tc>
      </w:tr>
      <w:tr w:rsidR="00BB3219" w:rsidRPr="00BB3219" w14:paraId="0D6FBC28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0BEC907D" w14:textId="77777777" w:rsidR="00BB3219" w:rsidRPr="00BB3219" w:rsidRDefault="00BB3219">
            <w:r w:rsidRPr="00BB3219">
              <w:t>Rpl5</w:t>
            </w:r>
          </w:p>
        </w:tc>
      </w:tr>
      <w:tr w:rsidR="00BB3219" w:rsidRPr="00BB3219" w14:paraId="03D1EB19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1291F0DC" w14:textId="77777777" w:rsidR="00BB3219" w:rsidRPr="00BB3219" w:rsidRDefault="00BB3219">
            <w:r w:rsidRPr="00BB3219">
              <w:t>Jun</w:t>
            </w:r>
          </w:p>
        </w:tc>
      </w:tr>
      <w:tr w:rsidR="00BB3219" w:rsidRPr="00BB3219" w14:paraId="324DC60E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2734DEA2" w14:textId="77777777" w:rsidR="00BB3219" w:rsidRPr="00BB3219" w:rsidRDefault="00BB3219">
            <w:r w:rsidRPr="00BB3219">
              <w:t>Hspe1</w:t>
            </w:r>
          </w:p>
        </w:tc>
      </w:tr>
      <w:tr w:rsidR="00BB3219" w:rsidRPr="00BB3219" w14:paraId="4A4EB6C7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6CB3D712" w14:textId="77777777" w:rsidR="00BB3219" w:rsidRPr="00BB3219" w:rsidRDefault="00BB3219">
            <w:r w:rsidRPr="00BB3219">
              <w:t>G3bp2</w:t>
            </w:r>
          </w:p>
        </w:tc>
      </w:tr>
      <w:tr w:rsidR="00BB3219" w:rsidRPr="00BB3219" w14:paraId="0B11E560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48C6BB72" w14:textId="77777777" w:rsidR="00BB3219" w:rsidRPr="00BB3219" w:rsidRDefault="00BB3219">
            <w:r w:rsidRPr="00BB3219">
              <w:t>Rps18</w:t>
            </w:r>
          </w:p>
        </w:tc>
      </w:tr>
      <w:tr w:rsidR="00BB3219" w:rsidRPr="00BB3219" w14:paraId="3B925686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48994900" w14:textId="77777777" w:rsidR="00BB3219" w:rsidRPr="00BB3219" w:rsidRDefault="00BB3219">
            <w:r w:rsidRPr="00BB3219">
              <w:t>Cops2</w:t>
            </w:r>
          </w:p>
        </w:tc>
      </w:tr>
      <w:tr w:rsidR="00BB3219" w:rsidRPr="00BB3219" w14:paraId="50A6D4D1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780E1E21" w14:textId="77777777" w:rsidR="00BB3219" w:rsidRPr="00BB3219" w:rsidRDefault="00BB3219">
            <w:r w:rsidRPr="00BB3219">
              <w:t>Ndel1</w:t>
            </w:r>
          </w:p>
        </w:tc>
      </w:tr>
      <w:tr w:rsidR="00BB3219" w:rsidRPr="00BB3219" w14:paraId="35A49B02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2B3F4772" w14:textId="77777777" w:rsidR="00BB3219" w:rsidRPr="00BB3219" w:rsidRDefault="00BB3219">
            <w:r w:rsidRPr="00BB3219">
              <w:t>Hp</w:t>
            </w:r>
          </w:p>
        </w:tc>
      </w:tr>
      <w:tr w:rsidR="00BB3219" w:rsidRPr="00BB3219" w14:paraId="2C794A81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06DB7738" w14:textId="77777777" w:rsidR="00BB3219" w:rsidRPr="00BB3219" w:rsidRDefault="00BB3219">
            <w:r w:rsidRPr="00BB3219">
              <w:t>Klf5</w:t>
            </w:r>
          </w:p>
        </w:tc>
      </w:tr>
      <w:tr w:rsidR="00BB3219" w:rsidRPr="00BB3219" w14:paraId="6761B3E4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442C0251" w14:textId="77777777" w:rsidR="00BB3219" w:rsidRPr="00BB3219" w:rsidRDefault="00BB3219">
            <w:r w:rsidRPr="00BB3219">
              <w:t>Osbpl10</w:t>
            </w:r>
          </w:p>
        </w:tc>
      </w:tr>
      <w:tr w:rsidR="00BB3219" w:rsidRPr="00BB3219" w14:paraId="5336082F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2A3F2332" w14:textId="77777777" w:rsidR="00BB3219" w:rsidRPr="00BB3219" w:rsidRDefault="00BB3219">
            <w:r w:rsidRPr="00BB3219">
              <w:t>Sh3d19</w:t>
            </w:r>
          </w:p>
        </w:tc>
      </w:tr>
      <w:tr w:rsidR="00BB3219" w:rsidRPr="00BB3219" w14:paraId="18116D9D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5AE4D6CD" w14:textId="77777777" w:rsidR="00BB3219" w:rsidRPr="00BB3219" w:rsidRDefault="00BB3219">
            <w:r w:rsidRPr="00BB3219">
              <w:lastRenderedPageBreak/>
              <w:t>Dhx40</w:t>
            </w:r>
          </w:p>
        </w:tc>
      </w:tr>
      <w:tr w:rsidR="00BB3219" w:rsidRPr="00BB3219" w14:paraId="6CF366EF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6FA6CC2A" w14:textId="77777777" w:rsidR="00BB3219" w:rsidRPr="00BB3219" w:rsidRDefault="00BB3219">
            <w:r w:rsidRPr="00BB3219">
              <w:t>Wls</w:t>
            </w:r>
          </w:p>
        </w:tc>
      </w:tr>
      <w:tr w:rsidR="00BB3219" w:rsidRPr="00BB3219" w14:paraId="0F70015E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50C0CC72" w14:textId="77777777" w:rsidR="00BB3219" w:rsidRPr="00BB3219" w:rsidRDefault="00BB3219">
            <w:r w:rsidRPr="00BB3219">
              <w:t>Atg12</w:t>
            </w:r>
          </w:p>
        </w:tc>
      </w:tr>
      <w:tr w:rsidR="00BB3219" w:rsidRPr="00BB3219" w14:paraId="7B4CC657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56F11F5B" w14:textId="77777777" w:rsidR="00BB3219" w:rsidRPr="00BB3219" w:rsidRDefault="00BB3219">
            <w:r w:rsidRPr="00BB3219">
              <w:t>Nsd3</w:t>
            </w:r>
          </w:p>
        </w:tc>
      </w:tr>
      <w:tr w:rsidR="00BB3219" w:rsidRPr="00BB3219" w14:paraId="05059910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4B61E11B" w14:textId="77777777" w:rsidR="00BB3219" w:rsidRPr="00BB3219" w:rsidRDefault="00BB3219">
            <w:r w:rsidRPr="00BB3219">
              <w:t>Dgat2</w:t>
            </w:r>
          </w:p>
        </w:tc>
      </w:tr>
      <w:tr w:rsidR="00BB3219" w:rsidRPr="00BB3219" w14:paraId="64FADD34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42CD9C88" w14:textId="77777777" w:rsidR="00BB3219" w:rsidRPr="00BB3219" w:rsidRDefault="00BB3219">
            <w:r w:rsidRPr="00BB3219">
              <w:t>Rab5a</w:t>
            </w:r>
          </w:p>
        </w:tc>
      </w:tr>
      <w:tr w:rsidR="00BB3219" w:rsidRPr="00BB3219" w14:paraId="65B332FD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0704FEE4" w14:textId="77777777" w:rsidR="00BB3219" w:rsidRPr="00BB3219" w:rsidRDefault="00BB3219">
            <w:r w:rsidRPr="00BB3219">
              <w:t>Isg20</w:t>
            </w:r>
          </w:p>
        </w:tc>
      </w:tr>
      <w:tr w:rsidR="00BB3219" w:rsidRPr="00BB3219" w14:paraId="7B64B6AF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26B7FCA9" w14:textId="77777777" w:rsidR="00BB3219" w:rsidRPr="00BB3219" w:rsidRDefault="00BB3219">
            <w:r w:rsidRPr="00BB3219">
              <w:t>Lpin2</w:t>
            </w:r>
          </w:p>
        </w:tc>
      </w:tr>
      <w:tr w:rsidR="00BB3219" w:rsidRPr="00BB3219" w14:paraId="4F1538B3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61C148DD" w14:textId="77777777" w:rsidR="00BB3219" w:rsidRPr="00BB3219" w:rsidRDefault="00BB3219">
            <w:r w:rsidRPr="00BB3219">
              <w:t>Eif2s2</w:t>
            </w:r>
          </w:p>
        </w:tc>
      </w:tr>
      <w:tr w:rsidR="00BB3219" w:rsidRPr="00BB3219" w14:paraId="683A1222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7C2D12E0" w14:textId="77777777" w:rsidR="00BB3219" w:rsidRPr="00BB3219" w:rsidRDefault="00BB3219">
            <w:r w:rsidRPr="00BB3219">
              <w:t>Lgmn</w:t>
            </w:r>
          </w:p>
        </w:tc>
      </w:tr>
      <w:tr w:rsidR="00BB3219" w:rsidRPr="00BB3219" w14:paraId="429739B9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16D69ECF" w14:textId="77777777" w:rsidR="00BB3219" w:rsidRPr="00BB3219" w:rsidRDefault="00BB3219">
            <w:r w:rsidRPr="00BB3219">
              <w:t>Slc22a27</w:t>
            </w:r>
          </w:p>
        </w:tc>
      </w:tr>
      <w:tr w:rsidR="00BB3219" w:rsidRPr="00BB3219" w14:paraId="757FAE3B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3E8E55D5" w14:textId="77777777" w:rsidR="00BB3219" w:rsidRPr="00BB3219" w:rsidRDefault="00BB3219">
            <w:r w:rsidRPr="00BB3219">
              <w:t>Rbm39</w:t>
            </w:r>
          </w:p>
        </w:tc>
      </w:tr>
      <w:tr w:rsidR="00BB3219" w:rsidRPr="00BB3219" w14:paraId="07FBA939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3E4C162E" w14:textId="77777777" w:rsidR="00BB3219" w:rsidRPr="00BB3219" w:rsidRDefault="00BB3219">
            <w:r w:rsidRPr="00BB3219">
              <w:t>Smarcd1</w:t>
            </w:r>
          </w:p>
        </w:tc>
      </w:tr>
      <w:tr w:rsidR="00BB3219" w:rsidRPr="00BB3219" w14:paraId="3FEBF8CA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5C97A042" w14:textId="77777777" w:rsidR="00BB3219" w:rsidRPr="00BB3219" w:rsidRDefault="00BB3219">
            <w:r w:rsidRPr="00BB3219">
              <w:t>Eef2</w:t>
            </w:r>
          </w:p>
        </w:tc>
      </w:tr>
      <w:tr w:rsidR="00BB3219" w:rsidRPr="00BB3219" w14:paraId="4FBCEB9C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5AB43E0A" w14:textId="77777777" w:rsidR="00BB3219" w:rsidRPr="00BB3219" w:rsidRDefault="00BB3219">
            <w:r w:rsidRPr="00BB3219">
              <w:t>Rps16</w:t>
            </w:r>
          </w:p>
        </w:tc>
      </w:tr>
      <w:tr w:rsidR="00BB3219" w:rsidRPr="00BB3219" w14:paraId="42F25A2A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1DA7A1AE" w14:textId="77777777" w:rsidR="00BB3219" w:rsidRPr="00BB3219" w:rsidRDefault="00BB3219">
            <w:r w:rsidRPr="00BB3219">
              <w:t>Ptpn1</w:t>
            </w:r>
          </w:p>
        </w:tc>
      </w:tr>
      <w:tr w:rsidR="00BB3219" w:rsidRPr="00BB3219" w14:paraId="6CD8B942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6679E1CF" w14:textId="77777777" w:rsidR="00BB3219" w:rsidRPr="00BB3219" w:rsidRDefault="00BB3219">
            <w:r w:rsidRPr="00BB3219">
              <w:t>Pfdn5</w:t>
            </w:r>
          </w:p>
        </w:tc>
      </w:tr>
      <w:tr w:rsidR="00BB3219" w:rsidRPr="00BB3219" w14:paraId="53D5C415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51480ADE" w14:textId="77777777" w:rsidR="00BB3219" w:rsidRPr="00BB3219" w:rsidRDefault="00BB3219">
            <w:r w:rsidRPr="00BB3219">
              <w:t>Elf1</w:t>
            </w:r>
          </w:p>
        </w:tc>
      </w:tr>
      <w:tr w:rsidR="00BB3219" w:rsidRPr="00BB3219" w14:paraId="333BD2C5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4AD046E0" w14:textId="77777777" w:rsidR="00BB3219" w:rsidRPr="00BB3219" w:rsidRDefault="00BB3219">
            <w:r w:rsidRPr="00BB3219">
              <w:t>Ovol1</w:t>
            </w:r>
          </w:p>
        </w:tc>
      </w:tr>
      <w:tr w:rsidR="00BB3219" w:rsidRPr="00BB3219" w14:paraId="56912176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1911AFC7" w14:textId="77777777" w:rsidR="00BB3219" w:rsidRPr="00BB3219" w:rsidRDefault="00BB3219">
            <w:r w:rsidRPr="00BB3219">
              <w:t>Nfil3</w:t>
            </w:r>
          </w:p>
        </w:tc>
      </w:tr>
      <w:tr w:rsidR="00BB3219" w:rsidRPr="00BB3219" w14:paraId="38ED6BDE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18BD803D" w14:textId="77777777" w:rsidR="00BB3219" w:rsidRPr="00BB3219" w:rsidRDefault="00BB3219">
            <w:r w:rsidRPr="00BB3219">
              <w:t>Smagp</w:t>
            </w:r>
          </w:p>
        </w:tc>
      </w:tr>
      <w:tr w:rsidR="00BB3219" w:rsidRPr="00BB3219" w14:paraId="21C26156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074FF6F9" w14:textId="77777777" w:rsidR="00BB3219" w:rsidRPr="00BB3219" w:rsidRDefault="00BB3219">
            <w:r w:rsidRPr="00BB3219">
              <w:t>Wrap53</w:t>
            </w:r>
          </w:p>
        </w:tc>
      </w:tr>
      <w:tr w:rsidR="00BB3219" w:rsidRPr="00BB3219" w14:paraId="23DE9567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391CE088" w14:textId="77777777" w:rsidR="00BB3219" w:rsidRPr="00BB3219" w:rsidRDefault="00BB3219">
            <w:r w:rsidRPr="00BB3219">
              <w:t>Krt19</w:t>
            </w:r>
          </w:p>
        </w:tc>
      </w:tr>
      <w:tr w:rsidR="00BB3219" w:rsidRPr="00BB3219" w14:paraId="4DC6B0DE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2D165BA6" w14:textId="77777777" w:rsidR="00BB3219" w:rsidRPr="00BB3219" w:rsidRDefault="00BB3219">
            <w:r w:rsidRPr="00BB3219">
              <w:t>Dbp</w:t>
            </w:r>
          </w:p>
        </w:tc>
      </w:tr>
      <w:tr w:rsidR="00BB3219" w:rsidRPr="00BB3219" w14:paraId="63E5C759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5A7C0C03" w14:textId="77777777" w:rsidR="00BB3219" w:rsidRPr="00BB3219" w:rsidRDefault="00BB3219">
            <w:r w:rsidRPr="00BB3219">
              <w:t>Gcnt2</w:t>
            </w:r>
          </w:p>
        </w:tc>
      </w:tr>
      <w:tr w:rsidR="00BB3219" w:rsidRPr="00BB3219" w14:paraId="661BD559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011D8FA1" w14:textId="77777777" w:rsidR="00BB3219" w:rsidRPr="00BB3219" w:rsidRDefault="00BB3219">
            <w:r w:rsidRPr="00BB3219">
              <w:t>Pfdn2</w:t>
            </w:r>
          </w:p>
        </w:tc>
      </w:tr>
      <w:tr w:rsidR="00BB3219" w:rsidRPr="00BB3219" w14:paraId="7DA09646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54D4AA92" w14:textId="77777777" w:rsidR="00BB3219" w:rsidRPr="00BB3219" w:rsidRDefault="00BB3219">
            <w:r w:rsidRPr="00BB3219">
              <w:t>Eef1a1</w:t>
            </w:r>
          </w:p>
        </w:tc>
      </w:tr>
      <w:tr w:rsidR="00BB3219" w:rsidRPr="00BB3219" w14:paraId="0D25EF8C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14B20992" w14:textId="77777777" w:rsidR="00BB3219" w:rsidRPr="00BB3219" w:rsidRDefault="00BB3219">
            <w:r w:rsidRPr="00BB3219">
              <w:t>Slc2a1</w:t>
            </w:r>
          </w:p>
        </w:tc>
      </w:tr>
      <w:tr w:rsidR="00BB3219" w:rsidRPr="00BB3219" w14:paraId="1C7C655F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0363889B" w14:textId="77777777" w:rsidR="00BB3219" w:rsidRPr="00BB3219" w:rsidRDefault="00BB3219">
            <w:r w:rsidRPr="00BB3219">
              <w:t>Tspan3</w:t>
            </w:r>
          </w:p>
        </w:tc>
      </w:tr>
      <w:tr w:rsidR="00BB3219" w:rsidRPr="00BB3219" w14:paraId="05F655F4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6B49B6CA" w14:textId="77777777" w:rsidR="00BB3219" w:rsidRPr="00BB3219" w:rsidRDefault="00BB3219">
            <w:r w:rsidRPr="00BB3219">
              <w:t>Ets2</w:t>
            </w:r>
          </w:p>
        </w:tc>
      </w:tr>
      <w:tr w:rsidR="00BB3219" w:rsidRPr="00BB3219" w14:paraId="40AC136B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564C1AC6" w14:textId="77777777" w:rsidR="00BB3219" w:rsidRPr="00BB3219" w:rsidRDefault="00BB3219">
            <w:r w:rsidRPr="00BB3219">
              <w:t>Cdkn1a</w:t>
            </w:r>
          </w:p>
        </w:tc>
      </w:tr>
      <w:tr w:rsidR="00BB3219" w:rsidRPr="00BB3219" w14:paraId="3B402934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2471C285" w14:textId="77777777" w:rsidR="00BB3219" w:rsidRPr="00BB3219" w:rsidRDefault="00BB3219">
            <w:r w:rsidRPr="00BB3219">
              <w:t>Clk1</w:t>
            </w:r>
          </w:p>
        </w:tc>
      </w:tr>
      <w:tr w:rsidR="00BB3219" w:rsidRPr="00BB3219" w14:paraId="7E6048B0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27799545" w14:textId="77777777" w:rsidR="00BB3219" w:rsidRPr="00BB3219" w:rsidRDefault="00BB3219">
            <w:r w:rsidRPr="00BB3219">
              <w:t>Commd10</w:t>
            </w:r>
          </w:p>
        </w:tc>
      </w:tr>
      <w:tr w:rsidR="00BB3219" w:rsidRPr="00BB3219" w14:paraId="5430438D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4ED172DC" w14:textId="77777777" w:rsidR="00BB3219" w:rsidRPr="00BB3219" w:rsidRDefault="00BB3219">
            <w:r w:rsidRPr="00BB3219">
              <w:t>Fbxw11</w:t>
            </w:r>
          </w:p>
        </w:tc>
      </w:tr>
      <w:tr w:rsidR="00BB3219" w:rsidRPr="00BB3219" w14:paraId="3DEA749C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5A9C6C0F" w14:textId="77777777" w:rsidR="00BB3219" w:rsidRPr="00BB3219" w:rsidRDefault="00BB3219">
            <w:r w:rsidRPr="00BB3219">
              <w:t>Tmsb4x</w:t>
            </w:r>
          </w:p>
        </w:tc>
      </w:tr>
      <w:tr w:rsidR="00BB3219" w:rsidRPr="00BB3219" w14:paraId="16F80C47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6688537F" w14:textId="77777777" w:rsidR="00BB3219" w:rsidRPr="00BB3219" w:rsidRDefault="00BB3219">
            <w:r w:rsidRPr="00BB3219">
              <w:t>Gm4876</w:t>
            </w:r>
          </w:p>
        </w:tc>
      </w:tr>
      <w:tr w:rsidR="00BB3219" w:rsidRPr="00BB3219" w14:paraId="05D45E5B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44FBAACD" w14:textId="77777777" w:rsidR="00BB3219" w:rsidRPr="00BB3219" w:rsidRDefault="00BB3219">
            <w:r w:rsidRPr="00BB3219">
              <w:t>Tgm2</w:t>
            </w:r>
          </w:p>
        </w:tc>
      </w:tr>
      <w:tr w:rsidR="00BB3219" w:rsidRPr="00BB3219" w14:paraId="5C553D09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3F348168" w14:textId="77777777" w:rsidR="00BB3219" w:rsidRPr="00BB3219" w:rsidRDefault="00BB3219">
            <w:r w:rsidRPr="00BB3219">
              <w:t>Vdac1</w:t>
            </w:r>
          </w:p>
        </w:tc>
      </w:tr>
      <w:tr w:rsidR="00BB3219" w:rsidRPr="00BB3219" w14:paraId="7ACA0F74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4D135C55" w14:textId="77777777" w:rsidR="00BB3219" w:rsidRPr="00BB3219" w:rsidRDefault="00BB3219">
            <w:r w:rsidRPr="00BB3219">
              <w:t>Cnn3</w:t>
            </w:r>
          </w:p>
        </w:tc>
      </w:tr>
      <w:tr w:rsidR="00BB3219" w:rsidRPr="00BB3219" w14:paraId="3C7CD8C1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34BFC888" w14:textId="77777777" w:rsidR="00BB3219" w:rsidRPr="00BB3219" w:rsidRDefault="00BB3219">
            <w:r w:rsidRPr="00BB3219">
              <w:t>Tes</w:t>
            </w:r>
          </w:p>
        </w:tc>
      </w:tr>
      <w:tr w:rsidR="00BB3219" w:rsidRPr="00BB3219" w14:paraId="002793A6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1C944BAB" w14:textId="77777777" w:rsidR="00BB3219" w:rsidRPr="00BB3219" w:rsidRDefault="00BB3219">
            <w:r w:rsidRPr="00BB3219">
              <w:t>Nlrp4e</w:t>
            </w:r>
          </w:p>
        </w:tc>
      </w:tr>
      <w:tr w:rsidR="00BB3219" w:rsidRPr="00BB3219" w14:paraId="1122667A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09580772" w14:textId="77777777" w:rsidR="00BB3219" w:rsidRPr="00BB3219" w:rsidRDefault="00BB3219">
            <w:r w:rsidRPr="00BB3219">
              <w:t>Krt8</w:t>
            </w:r>
          </w:p>
        </w:tc>
      </w:tr>
      <w:tr w:rsidR="00BB3219" w:rsidRPr="00BB3219" w14:paraId="0331DEF9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6FC211CD" w14:textId="77777777" w:rsidR="00BB3219" w:rsidRPr="00BB3219" w:rsidRDefault="00BB3219">
            <w:r w:rsidRPr="00BB3219">
              <w:lastRenderedPageBreak/>
              <w:t>Rassf1</w:t>
            </w:r>
          </w:p>
        </w:tc>
      </w:tr>
      <w:tr w:rsidR="00BB3219" w:rsidRPr="00BB3219" w14:paraId="5E09056D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2B43AB22" w14:textId="77777777" w:rsidR="00BB3219" w:rsidRPr="00BB3219" w:rsidRDefault="00BB3219">
            <w:r w:rsidRPr="00BB3219">
              <w:t>Laptm4b</w:t>
            </w:r>
          </w:p>
        </w:tc>
      </w:tr>
      <w:tr w:rsidR="00BB3219" w:rsidRPr="00BB3219" w14:paraId="0776C0D0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1B2221C8" w14:textId="77777777" w:rsidR="00BB3219" w:rsidRPr="00BB3219" w:rsidRDefault="00BB3219">
            <w:r w:rsidRPr="00BB3219">
              <w:t>Dipk1a</w:t>
            </w:r>
          </w:p>
        </w:tc>
      </w:tr>
      <w:tr w:rsidR="00BB3219" w:rsidRPr="00BB3219" w14:paraId="46262805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71CFA627" w14:textId="77777777" w:rsidR="00BB3219" w:rsidRPr="00BB3219" w:rsidRDefault="00BB3219">
            <w:r w:rsidRPr="00BB3219">
              <w:t>Cobll1</w:t>
            </w:r>
          </w:p>
        </w:tc>
      </w:tr>
      <w:tr w:rsidR="00BB3219" w:rsidRPr="00BB3219" w14:paraId="0A0DC9EF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40DA196A" w14:textId="77777777" w:rsidR="00BB3219" w:rsidRPr="00BB3219" w:rsidRDefault="00BB3219">
            <w:r w:rsidRPr="00BB3219">
              <w:t>Tm4sf1</w:t>
            </w:r>
          </w:p>
        </w:tc>
      </w:tr>
      <w:tr w:rsidR="00BB3219" w:rsidRPr="00BB3219" w14:paraId="3768AD94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4E0881CE" w14:textId="77777777" w:rsidR="00BB3219" w:rsidRPr="00BB3219" w:rsidRDefault="00BB3219">
            <w:r w:rsidRPr="00BB3219">
              <w:t>Zfp664</w:t>
            </w:r>
          </w:p>
        </w:tc>
      </w:tr>
      <w:tr w:rsidR="00BB3219" w:rsidRPr="00BB3219" w14:paraId="0443BDD5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45D7D644" w14:textId="77777777" w:rsidR="00BB3219" w:rsidRPr="00BB3219" w:rsidRDefault="00BB3219">
            <w:r w:rsidRPr="00BB3219">
              <w:t>Gpx3</w:t>
            </w:r>
          </w:p>
        </w:tc>
      </w:tr>
      <w:tr w:rsidR="00BB3219" w:rsidRPr="00BB3219" w14:paraId="777B7AA5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35D640AA" w14:textId="77777777" w:rsidR="00BB3219" w:rsidRPr="00BB3219" w:rsidRDefault="00BB3219">
            <w:r w:rsidRPr="00BB3219">
              <w:t>Rpl10a</w:t>
            </w:r>
          </w:p>
        </w:tc>
      </w:tr>
      <w:tr w:rsidR="00BB3219" w:rsidRPr="00BB3219" w14:paraId="0C62A77E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571CF151" w14:textId="77777777" w:rsidR="00BB3219" w:rsidRPr="00BB3219" w:rsidRDefault="00BB3219">
            <w:r w:rsidRPr="00BB3219">
              <w:t>Ddx50</w:t>
            </w:r>
          </w:p>
        </w:tc>
      </w:tr>
      <w:tr w:rsidR="00BB3219" w:rsidRPr="00BB3219" w14:paraId="4B48A19F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3FC031F0" w14:textId="77777777" w:rsidR="00BB3219" w:rsidRPr="00BB3219" w:rsidRDefault="00BB3219">
            <w:r w:rsidRPr="00BB3219">
              <w:t>Il13ra1</w:t>
            </w:r>
          </w:p>
        </w:tc>
      </w:tr>
      <w:tr w:rsidR="00BB3219" w:rsidRPr="00BB3219" w14:paraId="45F0A61F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3C6D3E02" w14:textId="77777777" w:rsidR="00BB3219" w:rsidRPr="00BB3219" w:rsidRDefault="00BB3219">
            <w:r w:rsidRPr="00BB3219">
              <w:t>Rnf2</w:t>
            </w:r>
          </w:p>
        </w:tc>
      </w:tr>
      <w:tr w:rsidR="00BB3219" w:rsidRPr="00BB3219" w14:paraId="78BA851F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3C21D378" w14:textId="77777777" w:rsidR="00BB3219" w:rsidRPr="00BB3219" w:rsidRDefault="00BB3219">
            <w:r w:rsidRPr="00BB3219">
              <w:t>Luzp1</w:t>
            </w:r>
          </w:p>
        </w:tc>
      </w:tr>
      <w:tr w:rsidR="00BB3219" w:rsidRPr="00BB3219" w14:paraId="47D72E7E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2691F0FF" w14:textId="77777777" w:rsidR="00BB3219" w:rsidRPr="00BB3219" w:rsidRDefault="00BB3219">
            <w:r w:rsidRPr="00BB3219">
              <w:t>Adss</w:t>
            </w:r>
          </w:p>
        </w:tc>
      </w:tr>
      <w:tr w:rsidR="00BB3219" w:rsidRPr="00BB3219" w14:paraId="4372F8E7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251F7908" w14:textId="77777777" w:rsidR="00BB3219" w:rsidRPr="00BB3219" w:rsidRDefault="00BB3219">
            <w:r w:rsidRPr="00BB3219">
              <w:t>Tuft1</w:t>
            </w:r>
          </w:p>
        </w:tc>
      </w:tr>
      <w:tr w:rsidR="00BB3219" w:rsidRPr="00BB3219" w14:paraId="67771FBD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2CC39D52" w14:textId="77777777" w:rsidR="00BB3219" w:rsidRPr="00BB3219" w:rsidRDefault="00BB3219">
            <w:r w:rsidRPr="00BB3219">
              <w:t>Rps14</w:t>
            </w:r>
          </w:p>
        </w:tc>
      </w:tr>
      <w:tr w:rsidR="00BB3219" w:rsidRPr="00BB3219" w14:paraId="68294F16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60098467" w14:textId="77777777" w:rsidR="00BB3219" w:rsidRPr="00BB3219" w:rsidRDefault="00BB3219">
            <w:r w:rsidRPr="00BB3219">
              <w:t>Mapre2</w:t>
            </w:r>
          </w:p>
        </w:tc>
      </w:tr>
      <w:tr w:rsidR="00BB3219" w:rsidRPr="00BB3219" w14:paraId="1423D1AD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13CBFFDF" w14:textId="77777777" w:rsidR="00BB3219" w:rsidRPr="00BB3219" w:rsidRDefault="00BB3219">
            <w:r w:rsidRPr="00BB3219">
              <w:t>Ddit4</w:t>
            </w:r>
          </w:p>
        </w:tc>
      </w:tr>
      <w:tr w:rsidR="00BB3219" w:rsidRPr="00BB3219" w14:paraId="646D1966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3D2F8E26" w14:textId="77777777" w:rsidR="00BB3219" w:rsidRPr="00BB3219" w:rsidRDefault="00BB3219">
            <w:r w:rsidRPr="00BB3219">
              <w:t>Acot1</w:t>
            </w:r>
          </w:p>
        </w:tc>
      </w:tr>
      <w:tr w:rsidR="00BB3219" w:rsidRPr="00BB3219" w14:paraId="32344874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487456D7" w14:textId="77777777" w:rsidR="00BB3219" w:rsidRPr="00BB3219" w:rsidRDefault="00BB3219">
            <w:r w:rsidRPr="00BB3219">
              <w:t>Meikin</w:t>
            </w:r>
          </w:p>
        </w:tc>
      </w:tr>
      <w:tr w:rsidR="00BB3219" w:rsidRPr="00BB3219" w14:paraId="2BF99ED1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1ACC5585" w14:textId="77777777" w:rsidR="00BB3219" w:rsidRPr="00BB3219" w:rsidRDefault="00BB3219">
            <w:r w:rsidRPr="00BB3219">
              <w:t>Ocln</w:t>
            </w:r>
          </w:p>
        </w:tc>
      </w:tr>
      <w:tr w:rsidR="00BB3219" w:rsidRPr="00BB3219" w14:paraId="399FD05F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224E870D" w14:textId="77777777" w:rsidR="00BB3219" w:rsidRPr="00BB3219" w:rsidRDefault="00BB3219">
            <w:r w:rsidRPr="00BB3219">
              <w:t>Nup50</w:t>
            </w:r>
          </w:p>
        </w:tc>
      </w:tr>
      <w:tr w:rsidR="00BB3219" w:rsidRPr="00BB3219" w14:paraId="6082676E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43098D66" w14:textId="77777777" w:rsidR="00BB3219" w:rsidRPr="00BB3219" w:rsidRDefault="00BB3219">
            <w:r w:rsidRPr="00BB3219">
              <w:t>Oser1</w:t>
            </w:r>
          </w:p>
        </w:tc>
      </w:tr>
      <w:tr w:rsidR="00BB3219" w:rsidRPr="00BB3219" w14:paraId="393D77D6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05C6DDF3" w14:textId="77777777" w:rsidR="00BB3219" w:rsidRPr="00BB3219" w:rsidRDefault="00BB3219">
            <w:r w:rsidRPr="00BB3219">
              <w:t>Rpl22</w:t>
            </w:r>
          </w:p>
        </w:tc>
      </w:tr>
      <w:tr w:rsidR="00BB3219" w:rsidRPr="00BB3219" w14:paraId="419C067B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062B2E4D" w14:textId="77777777" w:rsidR="00BB3219" w:rsidRPr="00BB3219" w:rsidRDefault="00BB3219">
            <w:r w:rsidRPr="00BB3219">
              <w:t>Lgals3</w:t>
            </w:r>
          </w:p>
        </w:tc>
      </w:tr>
      <w:tr w:rsidR="00BB3219" w:rsidRPr="00BB3219" w14:paraId="47ACA965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19B1739A" w14:textId="77777777" w:rsidR="00BB3219" w:rsidRPr="00BB3219" w:rsidRDefault="00BB3219">
            <w:r w:rsidRPr="00BB3219">
              <w:t>Irf1</w:t>
            </w:r>
          </w:p>
        </w:tc>
      </w:tr>
      <w:tr w:rsidR="00BB3219" w:rsidRPr="00BB3219" w14:paraId="730F044F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45EB6859" w14:textId="77777777" w:rsidR="00BB3219" w:rsidRPr="00BB3219" w:rsidRDefault="00BB3219">
            <w:r w:rsidRPr="00BB3219">
              <w:t>Cldn4</w:t>
            </w:r>
          </w:p>
        </w:tc>
      </w:tr>
      <w:tr w:rsidR="00BB3219" w:rsidRPr="00BB3219" w14:paraId="0730E5B6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22252CB5" w14:textId="77777777" w:rsidR="00BB3219" w:rsidRPr="00BB3219" w:rsidRDefault="00BB3219">
            <w:r w:rsidRPr="00BB3219">
              <w:t>Abcb4</w:t>
            </w:r>
          </w:p>
        </w:tc>
      </w:tr>
      <w:tr w:rsidR="00BB3219" w:rsidRPr="00BB3219" w14:paraId="02AEE867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79E9354E" w14:textId="77777777" w:rsidR="00BB3219" w:rsidRPr="00BB3219" w:rsidRDefault="00BB3219">
            <w:r w:rsidRPr="00BB3219">
              <w:t>Limch1</w:t>
            </w:r>
          </w:p>
        </w:tc>
      </w:tr>
      <w:tr w:rsidR="00BB3219" w:rsidRPr="00BB3219" w14:paraId="73ED7D6F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0B165CA9" w14:textId="77777777" w:rsidR="00BB3219" w:rsidRPr="00BB3219" w:rsidRDefault="00BB3219">
            <w:r w:rsidRPr="00BB3219">
              <w:t>Elf3</w:t>
            </w:r>
          </w:p>
        </w:tc>
      </w:tr>
      <w:tr w:rsidR="00BB3219" w:rsidRPr="00BB3219" w14:paraId="78ADCFFB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78F20B70" w14:textId="77777777" w:rsidR="00BB3219" w:rsidRPr="00BB3219" w:rsidRDefault="00BB3219">
            <w:r w:rsidRPr="00BB3219">
              <w:t>Tfap2b</w:t>
            </w:r>
          </w:p>
        </w:tc>
      </w:tr>
      <w:tr w:rsidR="00BB3219" w:rsidRPr="00BB3219" w14:paraId="7FAD5F06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3F10B99C" w14:textId="77777777" w:rsidR="00BB3219" w:rsidRPr="00BB3219" w:rsidRDefault="00BB3219">
            <w:r w:rsidRPr="00BB3219">
              <w:t>Ell2</w:t>
            </w:r>
          </w:p>
        </w:tc>
      </w:tr>
      <w:tr w:rsidR="00BB3219" w:rsidRPr="00BB3219" w14:paraId="1D8ED1F0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392362B7" w14:textId="77777777" w:rsidR="00BB3219" w:rsidRPr="00BB3219" w:rsidRDefault="00BB3219">
            <w:r w:rsidRPr="00BB3219">
              <w:t>Ecm1</w:t>
            </w:r>
          </w:p>
        </w:tc>
      </w:tr>
      <w:tr w:rsidR="00BB3219" w:rsidRPr="00BB3219" w14:paraId="48FDCC40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0B18944C" w14:textId="77777777" w:rsidR="00BB3219" w:rsidRPr="00BB3219" w:rsidRDefault="00BB3219">
            <w:r w:rsidRPr="00BB3219">
              <w:t>Klf6</w:t>
            </w:r>
          </w:p>
        </w:tc>
      </w:tr>
      <w:tr w:rsidR="00BB3219" w:rsidRPr="00BB3219" w14:paraId="28D8E8CC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4B918645" w14:textId="77777777" w:rsidR="00BB3219" w:rsidRPr="00BB3219" w:rsidRDefault="00BB3219">
            <w:r w:rsidRPr="00BB3219">
              <w:t>Lifr</w:t>
            </w:r>
          </w:p>
        </w:tc>
      </w:tr>
      <w:tr w:rsidR="00BB3219" w:rsidRPr="00BB3219" w14:paraId="38137299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2467AAE2" w14:textId="77777777" w:rsidR="00BB3219" w:rsidRPr="00BB3219" w:rsidRDefault="00BB3219">
            <w:r w:rsidRPr="00BB3219">
              <w:t>Prdx6</w:t>
            </w:r>
          </w:p>
        </w:tc>
      </w:tr>
      <w:tr w:rsidR="00BB3219" w:rsidRPr="00BB3219" w14:paraId="3700AED0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5D2030E5" w14:textId="77777777" w:rsidR="00BB3219" w:rsidRPr="00BB3219" w:rsidRDefault="00BB3219">
            <w:r w:rsidRPr="00BB3219">
              <w:t>Bag3</w:t>
            </w:r>
          </w:p>
        </w:tc>
      </w:tr>
      <w:tr w:rsidR="00BB3219" w:rsidRPr="00BB3219" w14:paraId="0358614B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303F3170" w14:textId="77777777" w:rsidR="00BB3219" w:rsidRPr="00BB3219" w:rsidRDefault="00BB3219">
            <w:r w:rsidRPr="00BB3219">
              <w:t>Rpl36</w:t>
            </w:r>
          </w:p>
        </w:tc>
      </w:tr>
      <w:tr w:rsidR="00BB3219" w:rsidRPr="00BB3219" w14:paraId="411131A5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70993849" w14:textId="77777777" w:rsidR="00BB3219" w:rsidRPr="00BB3219" w:rsidRDefault="00BB3219">
            <w:r w:rsidRPr="00BB3219">
              <w:t>Hagh</w:t>
            </w:r>
          </w:p>
        </w:tc>
      </w:tr>
      <w:tr w:rsidR="00BB3219" w:rsidRPr="00BB3219" w14:paraId="6169B4AC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4BAA5AC9" w14:textId="77777777" w:rsidR="00BB3219" w:rsidRPr="00BB3219" w:rsidRDefault="00BB3219">
            <w:r w:rsidRPr="00BB3219">
              <w:t>Sgms1</w:t>
            </w:r>
          </w:p>
        </w:tc>
      </w:tr>
      <w:tr w:rsidR="00BB3219" w:rsidRPr="00BB3219" w14:paraId="091C4F4A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2F451AA7" w14:textId="77777777" w:rsidR="00BB3219" w:rsidRPr="00BB3219" w:rsidRDefault="00BB3219">
            <w:r w:rsidRPr="00BB3219">
              <w:t>Actg1</w:t>
            </w:r>
          </w:p>
        </w:tc>
      </w:tr>
      <w:tr w:rsidR="00BB3219" w:rsidRPr="00BB3219" w14:paraId="792585A4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1E1A7C76" w14:textId="77777777" w:rsidR="00BB3219" w:rsidRPr="00BB3219" w:rsidRDefault="00BB3219">
            <w:r w:rsidRPr="00BB3219">
              <w:t>Ero1l</w:t>
            </w:r>
          </w:p>
        </w:tc>
      </w:tr>
      <w:tr w:rsidR="00BB3219" w:rsidRPr="00BB3219" w14:paraId="19E1CC0B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2F84EF6C" w14:textId="77777777" w:rsidR="00BB3219" w:rsidRPr="00BB3219" w:rsidRDefault="00BB3219">
            <w:r w:rsidRPr="00BB3219">
              <w:t>Abr</w:t>
            </w:r>
          </w:p>
        </w:tc>
      </w:tr>
      <w:tr w:rsidR="00BB3219" w:rsidRPr="00BB3219" w14:paraId="49F4DA31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065D7241" w14:textId="77777777" w:rsidR="00BB3219" w:rsidRPr="00BB3219" w:rsidRDefault="00BB3219">
            <w:r w:rsidRPr="00BB3219">
              <w:lastRenderedPageBreak/>
              <w:t>Fgb</w:t>
            </w:r>
          </w:p>
        </w:tc>
      </w:tr>
      <w:tr w:rsidR="00BB3219" w:rsidRPr="00BB3219" w14:paraId="6AB0963E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51635494" w14:textId="77777777" w:rsidR="00BB3219" w:rsidRPr="00BB3219" w:rsidRDefault="00BB3219">
            <w:r w:rsidRPr="00BB3219">
              <w:t>Clic4</w:t>
            </w:r>
          </w:p>
        </w:tc>
      </w:tr>
      <w:tr w:rsidR="00BB3219" w:rsidRPr="00BB3219" w14:paraId="4C37550C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1380B89F" w14:textId="77777777" w:rsidR="00BB3219" w:rsidRPr="00BB3219" w:rsidRDefault="00BB3219">
            <w:r w:rsidRPr="00BB3219">
              <w:t>Use1</w:t>
            </w:r>
          </w:p>
        </w:tc>
      </w:tr>
      <w:tr w:rsidR="00BB3219" w:rsidRPr="00BB3219" w14:paraId="38B91BA4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01C68A6D" w14:textId="77777777" w:rsidR="00BB3219" w:rsidRPr="00BB3219" w:rsidRDefault="00BB3219">
            <w:r w:rsidRPr="00BB3219">
              <w:t>F3</w:t>
            </w:r>
          </w:p>
        </w:tc>
      </w:tr>
      <w:tr w:rsidR="00BB3219" w:rsidRPr="00BB3219" w14:paraId="59884751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30662438" w14:textId="77777777" w:rsidR="00BB3219" w:rsidRPr="00BB3219" w:rsidRDefault="00BB3219">
            <w:r w:rsidRPr="00BB3219">
              <w:t>Rpl32l</w:t>
            </w:r>
          </w:p>
        </w:tc>
      </w:tr>
      <w:tr w:rsidR="00BB3219" w:rsidRPr="00BB3219" w14:paraId="0CB8CCA2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5C24D97F" w14:textId="77777777" w:rsidR="00BB3219" w:rsidRPr="00BB3219" w:rsidRDefault="00BB3219">
            <w:r w:rsidRPr="00BB3219">
              <w:t>9330111N05Rik</w:t>
            </w:r>
          </w:p>
        </w:tc>
      </w:tr>
      <w:tr w:rsidR="00BB3219" w:rsidRPr="00BB3219" w14:paraId="15F65391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288F211E" w14:textId="77777777" w:rsidR="00BB3219" w:rsidRPr="00BB3219" w:rsidRDefault="00BB3219">
            <w:r w:rsidRPr="00BB3219">
              <w:t>Dusp1</w:t>
            </w:r>
          </w:p>
        </w:tc>
      </w:tr>
      <w:tr w:rsidR="00BB3219" w:rsidRPr="00BB3219" w14:paraId="1C936871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25F0A916" w14:textId="77777777" w:rsidR="00BB3219" w:rsidRPr="00BB3219" w:rsidRDefault="00BB3219">
            <w:r w:rsidRPr="00BB3219">
              <w:t>R3hdm1</w:t>
            </w:r>
          </w:p>
        </w:tc>
      </w:tr>
      <w:tr w:rsidR="00BB3219" w:rsidRPr="00BB3219" w14:paraId="38D6F34C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5E1A7A69" w14:textId="77777777" w:rsidR="00BB3219" w:rsidRPr="00BB3219" w:rsidRDefault="00BB3219">
            <w:r w:rsidRPr="00BB3219">
              <w:t>Ctr9</w:t>
            </w:r>
          </w:p>
        </w:tc>
      </w:tr>
      <w:tr w:rsidR="00BB3219" w:rsidRPr="00BB3219" w14:paraId="2C62333A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29408CB1" w14:textId="77777777" w:rsidR="00BB3219" w:rsidRPr="00BB3219" w:rsidRDefault="00BB3219">
            <w:r w:rsidRPr="00BB3219">
              <w:t>Hpcal1</w:t>
            </w:r>
          </w:p>
        </w:tc>
      </w:tr>
      <w:tr w:rsidR="00BB3219" w:rsidRPr="00BB3219" w14:paraId="057D2028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4E53F224" w14:textId="77777777" w:rsidR="00BB3219" w:rsidRPr="00BB3219" w:rsidRDefault="00BB3219">
            <w:r w:rsidRPr="00BB3219">
              <w:t>Srsf11</w:t>
            </w:r>
          </w:p>
        </w:tc>
      </w:tr>
      <w:tr w:rsidR="00BB3219" w:rsidRPr="00BB3219" w14:paraId="4475C72E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2C47402D" w14:textId="77777777" w:rsidR="00BB3219" w:rsidRPr="00BB3219" w:rsidRDefault="00BB3219">
            <w:r w:rsidRPr="00BB3219">
              <w:t>Nupr1</w:t>
            </w:r>
          </w:p>
        </w:tc>
      </w:tr>
      <w:tr w:rsidR="00BB3219" w:rsidRPr="00BB3219" w14:paraId="0A56D562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7566F877" w14:textId="77777777" w:rsidR="00BB3219" w:rsidRPr="00BB3219" w:rsidRDefault="00BB3219">
            <w:r w:rsidRPr="00BB3219">
              <w:t>Zbtb8a</w:t>
            </w:r>
          </w:p>
        </w:tc>
      </w:tr>
      <w:tr w:rsidR="00BB3219" w:rsidRPr="00BB3219" w14:paraId="2BEBE4DE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4044D6A9" w14:textId="77777777" w:rsidR="00BB3219" w:rsidRPr="00BB3219" w:rsidRDefault="00BB3219">
            <w:r w:rsidRPr="00BB3219">
              <w:t>Rpl32</w:t>
            </w:r>
          </w:p>
        </w:tc>
      </w:tr>
      <w:tr w:rsidR="00BB3219" w:rsidRPr="00BB3219" w14:paraId="0F1E6248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13B7D977" w14:textId="77777777" w:rsidR="00BB3219" w:rsidRPr="00BB3219" w:rsidRDefault="00BB3219">
            <w:r w:rsidRPr="00BB3219">
              <w:t>Maea</w:t>
            </w:r>
          </w:p>
        </w:tc>
      </w:tr>
      <w:tr w:rsidR="00BB3219" w:rsidRPr="00BB3219" w14:paraId="59ACFC51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1BAD128A" w14:textId="77777777" w:rsidR="00BB3219" w:rsidRPr="00BB3219" w:rsidRDefault="00BB3219">
            <w:r w:rsidRPr="00BB3219">
              <w:t>Adamts6</w:t>
            </w:r>
          </w:p>
        </w:tc>
      </w:tr>
      <w:tr w:rsidR="00BB3219" w:rsidRPr="00BB3219" w14:paraId="4D45F3FA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5C589481" w14:textId="77777777" w:rsidR="00BB3219" w:rsidRPr="00BB3219" w:rsidRDefault="00BB3219">
            <w:r w:rsidRPr="00BB3219">
              <w:t>Pfkfb3</w:t>
            </w:r>
          </w:p>
        </w:tc>
      </w:tr>
      <w:tr w:rsidR="00BB3219" w:rsidRPr="00BB3219" w14:paraId="10E80859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0FAD92DE" w14:textId="77777777" w:rsidR="00BB3219" w:rsidRPr="00BB3219" w:rsidRDefault="00BB3219">
            <w:r w:rsidRPr="00BB3219">
              <w:t>Insig2</w:t>
            </w:r>
          </w:p>
        </w:tc>
      </w:tr>
      <w:tr w:rsidR="00BB3219" w:rsidRPr="00BB3219" w14:paraId="5C442CEC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3094EC90" w14:textId="77777777" w:rsidR="00BB3219" w:rsidRPr="00BB3219" w:rsidRDefault="00BB3219">
            <w:r w:rsidRPr="00BB3219">
              <w:t>Pgam1</w:t>
            </w:r>
          </w:p>
        </w:tc>
      </w:tr>
      <w:tr w:rsidR="00BB3219" w:rsidRPr="00BB3219" w14:paraId="40BEBE73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3E7C470E" w14:textId="77777777" w:rsidR="00BB3219" w:rsidRPr="00BB3219" w:rsidRDefault="00BB3219">
            <w:r w:rsidRPr="00BB3219">
              <w:t>Hspa9</w:t>
            </w:r>
          </w:p>
        </w:tc>
      </w:tr>
      <w:tr w:rsidR="00BB3219" w:rsidRPr="00BB3219" w14:paraId="568F8A30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709D1DDD" w14:textId="77777777" w:rsidR="00BB3219" w:rsidRPr="00BB3219" w:rsidRDefault="00BB3219">
            <w:r w:rsidRPr="00BB3219">
              <w:t>Alkbh5</w:t>
            </w:r>
          </w:p>
        </w:tc>
      </w:tr>
      <w:tr w:rsidR="00BB3219" w:rsidRPr="00BB3219" w14:paraId="54FD9BC5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5BB54AA6" w14:textId="77777777" w:rsidR="00BB3219" w:rsidRPr="00BB3219" w:rsidRDefault="00BB3219">
            <w:r w:rsidRPr="00BB3219">
              <w:t>Prdx6b</w:t>
            </w:r>
          </w:p>
        </w:tc>
      </w:tr>
      <w:tr w:rsidR="00BB3219" w:rsidRPr="00BB3219" w14:paraId="5E766578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204DA9C3" w14:textId="77777777" w:rsidR="00BB3219" w:rsidRPr="00BB3219" w:rsidRDefault="00BB3219">
            <w:r w:rsidRPr="00BB3219">
              <w:t>Pacsin2</w:t>
            </w:r>
          </w:p>
        </w:tc>
      </w:tr>
      <w:tr w:rsidR="00BB3219" w:rsidRPr="00BB3219" w14:paraId="7B2F770E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7F1F9F4E" w14:textId="77777777" w:rsidR="00BB3219" w:rsidRPr="00BB3219" w:rsidRDefault="00BB3219">
            <w:r w:rsidRPr="00BB3219">
              <w:t>Nmbr</w:t>
            </w:r>
          </w:p>
        </w:tc>
      </w:tr>
      <w:tr w:rsidR="00BB3219" w:rsidRPr="00BB3219" w14:paraId="3B4C56E7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66F760E0" w14:textId="77777777" w:rsidR="00BB3219" w:rsidRPr="00BB3219" w:rsidRDefault="00BB3219">
            <w:r w:rsidRPr="00BB3219">
              <w:t>1700016L04Rik</w:t>
            </w:r>
          </w:p>
        </w:tc>
      </w:tr>
      <w:tr w:rsidR="00BB3219" w:rsidRPr="00BB3219" w14:paraId="1C34BD01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7AAEBA79" w14:textId="77777777" w:rsidR="00BB3219" w:rsidRPr="00BB3219" w:rsidRDefault="00BB3219">
            <w:r w:rsidRPr="00BB3219">
              <w:t>Sinhcaf</w:t>
            </w:r>
          </w:p>
        </w:tc>
      </w:tr>
      <w:tr w:rsidR="00BB3219" w:rsidRPr="00BB3219" w14:paraId="7046F508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2E438B62" w14:textId="77777777" w:rsidR="00BB3219" w:rsidRPr="00BB3219" w:rsidRDefault="00BB3219">
            <w:r w:rsidRPr="00BB3219">
              <w:t>Hspa8</w:t>
            </w:r>
          </w:p>
        </w:tc>
      </w:tr>
      <w:tr w:rsidR="00BB3219" w:rsidRPr="00BB3219" w14:paraId="5EE778FD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6D332A37" w14:textId="77777777" w:rsidR="00BB3219" w:rsidRPr="00BB3219" w:rsidRDefault="00BB3219">
            <w:r w:rsidRPr="00BB3219">
              <w:t>Large1</w:t>
            </w:r>
          </w:p>
        </w:tc>
      </w:tr>
      <w:tr w:rsidR="00BB3219" w:rsidRPr="00BB3219" w14:paraId="76E70F24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7119693C" w14:textId="77777777" w:rsidR="00BB3219" w:rsidRPr="00BB3219" w:rsidRDefault="00BB3219">
            <w:r w:rsidRPr="00BB3219">
              <w:t>Aldh3a2</w:t>
            </w:r>
          </w:p>
        </w:tc>
      </w:tr>
      <w:tr w:rsidR="00BB3219" w:rsidRPr="00BB3219" w14:paraId="4C482AAA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193CCB19" w14:textId="77777777" w:rsidR="00BB3219" w:rsidRPr="00BB3219" w:rsidRDefault="00BB3219">
            <w:r w:rsidRPr="00BB3219">
              <w:t>Hes1</w:t>
            </w:r>
          </w:p>
        </w:tc>
      </w:tr>
      <w:tr w:rsidR="00BB3219" w:rsidRPr="00BB3219" w14:paraId="2A7CFB36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07999886" w14:textId="77777777" w:rsidR="00BB3219" w:rsidRPr="00BB3219" w:rsidRDefault="00BB3219">
            <w:r w:rsidRPr="00BB3219">
              <w:t>Pik3ip1</w:t>
            </w:r>
          </w:p>
        </w:tc>
      </w:tr>
      <w:tr w:rsidR="00BB3219" w:rsidRPr="00BB3219" w14:paraId="72C7E77E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17BE18BE" w14:textId="77777777" w:rsidR="00BB3219" w:rsidRPr="00BB3219" w:rsidRDefault="00BB3219">
            <w:r w:rsidRPr="00BB3219">
              <w:t>Cab39l</w:t>
            </w:r>
          </w:p>
        </w:tc>
      </w:tr>
      <w:tr w:rsidR="00BB3219" w:rsidRPr="00BB3219" w14:paraId="3EFA0127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7A08CEFF" w14:textId="77777777" w:rsidR="00BB3219" w:rsidRPr="00BB3219" w:rsidRDefault="00BB3219">
            <w:r w:rsidRPr="00BB3219">
              <w:t>Fam162a</w:t>
            </w:r>
          </w:p>
        </w:tc>
      </w:tr>
      <w:tr w:rsidR="00BB3219" w:rsidRPr="00BB3219" w14:paraId="7826B59B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180AFA08" w14:textId="77777777" w:rsidR="00BB3219" w:rsidRPr="00BB3219" w:rsidRDefault="00BB3219">
            <w:r w:rsidRPr="00BB3219">
              <w:t>Hspb1</w:t>
            </w:r>
          </w:p>
        </w:tc>
      </w:tr>
      <w:tr w:rsidR="00BB3219" w:rsidRPr="00BB3219" w14:paraId="4D4C5DF0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0011FE10" w14:textId="77777777" w:rsidR="00BB3219" w:rsidRPr="00BB3219" w:rsidRDefault="00BB3219">
            <w:r w:rsidRPr="00BB3219">
              <w:t>Hsp90ab1</w:t>
            </w:r>
          </w:p>
        </w:tc>
      </w:tr>
      <w:tr w:rsidR="00BB3219" w:rsidRPr="00BB3219" w14:paraId="32679B95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05BCADE3" w14:textId="77777777" w:rsidR="00BB3219" w:rsidRPr="00BB3219" w:rsidRDefault="00BB3219">
            <w:r w:rsidRPr="00BB3219">
              <w:t>Pgm2</w:t>
            </w:r>
          </w:p>
        </w:tc>
      </w:tr>
      <w:tr w:rsidR="00BB3219" w:rsidRPr="00BB3219" w14:paraId="63050392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4BC86CDC" w14:textId="77777777" w:rsidR="00BB3219" w:rsidRPr="00BB3219" w:rsidRDefault="00BB3219">
            <w:r w:rsidRPr="00BB3219">
              <w:t>Pgm2</w:t>
            </w:r>
          </w:p>
        </w:tc>
      </w:tr>
      <w:tr w:rsidR="00BB3219" w:rsidRPr="00BB3219" w14:paraId="4E0A10D9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5266D519" w14:textId="77777777" w:rsidR="00BB3219" w:rsidRPr="00BB3219" w:rsidRDefault="00BB3219">
            <w:r w:rsidRPr="00BB3219">
              <w:t>Fos</w:t>
            </w:r>
          </w:p>
        </w:tc>
      </w:tr>
      <w:tr w:rsidR="00BB3219" w:rsidRPr="00BB3219" w14:paraId="5C6B95B6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73353CD4" w14:textId="77777777" w:rsidR="00BB3219" w:rsidRPr="00BB3219" w:rsidRDefault="00BB3219">
            <w:r w:rsidRPr="00BB3219">
              <w:t>Rhbdd1</w:t>
            </w:r>
          </w:p>
        </w:tc>
      </w:tr>
      <w:tr w:rsidR="00BB3219" w:rsidRPr="00BB3219" w14:paraId="19CB9B28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265B5B55" w14:textId="77777777" w:rsidR="00BB3219" w:rsidRPr="00BB3219" w:rsidRDefault="00BB3219">
            <w:r w:rsidRPr="00BB3219">
              <w:t>Adm</w:t>
            </w:r>
          </w:p>
        </w:tc>
      </w:tr>
      <w:tr w:rsidR="00BB3219" w:rsidRPr="00BB3219" w14:paraId="6F922FC2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330C07C0" w14:textId="77777777" w:rsidR="00BB3219" w:rsidRPr="00BB3219" w:rsidRDefault="00BB3219">
            <w:r w:rsidRPr="00BB3219">
              <w:t>Stc2</w:t>
            </w:r>
          </w:p>
        </w:tc>
      </w:tr>
      <w:tr w:rsidR="00BB3219" w:rsidRPr="00BB3219" w14:paraId="4BAD02F6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563F0B9A" w14:textId="77777777" w:rsidR="00BB3219" w:rsidRPr="00BB3219" w:rsidRDefault="00BB3219">
            <w:r w:rsidRPr="00BB3219">
              <w:t>Dhx15</w:t>
            </w:r>
          </w:p>
        </w:tc>
      </w:tr>
      <w:tr w:rsidR="00BB3219" w:rsidRPr="00BB3219" w14:paraId="03CC4B55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47578669" w14:textId="77777777" w:rsidR="00BB3219" w:rsidRPr="00BB3219" w:rsidRDefault="00BB3219">
            <w:r w:rsidRPr="00BB3219">
              <w:lastRenderedPageBreak/>
              <w:t>Nop58</w:t>
            </w:r>
          </w:p>
        </w:tc>
      </w:tr>
      <w:tr w:rsidR="00BB3219" w:rsidRPr="00BB3219" w14:paraId="7B5F8304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4F729F8B" w14:textId="77777777" w:rsidR="00BB3219" w:rsidRPr="00BB3219" w:rsidRDefault="00BB3219">
            <w:r w:rsidRPr="00BB3219">
              <w:t>Higd1a</w:t>
            </w:r>
          </w:p>
        </w:tc>
      </w:tr>
      <w:tr w:rsidR="00BB3219" w:rsidRPr="00BB3219" w14:paraId="1084A5BF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1A322365" w14:textId="77777777" w:rsidR="00BB3219" w:rsidRPr="00BB3219" w:rsidRDefault="00BB3219">
            <w:r w:rsidRPr="00BB3219">
              <w:t>Bnip3l</w:t>
            </w:r>
          </w:p>
        </w:tc>
      </w:tr>
      <w:tr w:rsidR="00BB3219" w:rsidRPr="00BB3219" w14:paraId="1E6CCEC7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4BD751E0" w14:textId="77777777" w:rsidR="00BB3219" w:rsidRPr="00BB3219" w:rsidRDefault="00BB3219">
            <w:r w:rsidRPr="00BB3219">
              <w:t>Utrn</w:t>
            </w:r>
          </w:p>
        </w:tc>
      </w:tr>
      <w:tr w:rsidR="00BB3219" w:rsidRPr="00BB3219" w14:paraId="324BCCD6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4F4557F2" w14:textId="77777777" w:rsidR="00BB3219" w:rsidRPr="00BB3219" w:rsidRDefault="00BB3219">
            <w:r w:rsidRPr="00BB3219">
              <w:t>Cand2</w:t>
            </w:r>
          </w:p>
        </w:tc>
      </w:tr>
      <w:tr w:rsidR="00BB3219" w:rsidRPr="00BB3219" w14:paraId="4964F41B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20FDF321" w14:textId="77777777" w:rsidR="00BB3219" w:rsidRPr="00BB3219" w:rsidRDefault="00BB3219">
            <w:r w:rsidRPr="00BB3219">
              <w:t>Dsp</w:t>
            </w:r>
          </w:p>
        </w:tc>
      </w:tr>
      <w:tr w:rsidR="00BB3219" w:rsidRPr="00BB3219" w14:paraId="287D4228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40F595B6" w14:textId="77777777" w:rsidR="00BB3219" w:rsidRPr="00BB3219" w:rsidRDefault="00BB3219">
            <w:r w:rsidRPr="00BB3219">
              <w:t>Rab11fip1</w:t>
            </w:r>
          </w:p>
        </w:tc>
      </w:tr>
      <w:tr w:rsidR="00BB3219" w:rsidRPr="00BB3219" w14:paraId="3D530C7D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685FC69B" w14:textId="77777777" w:rsidR="00BB3219" w:rsidRPr="00BB3219" w:rsidRDefault="00BB3219">
            <w:r w:rsidRPr="00BB3219">
              <w:t>Tmprss2</w:t>
            </w:r>
          </w:p>
        </w:tc>
      </w:tr>
      <w:tr w:rsidR="00BB3219" w:rsidRPr="00BB3219" w14:paraId="0EE65FA0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3612EBA1" w14:textId="77777777" w:rsidR="00BB3219" w:rsidRPr="00BB3219" w:rsidRDefault="00BB3219">
            <w:r w:rsidRPr="00BB3219">
              <w:t>Ly6d</w:t>
            </w:r>
          </w:p>
        </w:tc>
      </w:tr>
      <w:tr w:rsidR="00BB3219" w:rsidRPr="00BB3219" w14:paraId="116A72A5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36EF3253" w14:textId="77777777" w:rsidR="00BB3219" w:rsidRPr="00BB3219" w:rsidRDefault="00BB3219">
            <w:r w:rsidRPr="00BB3219">
              <w:t>Gm6654</w:t>
            </w:r>
          </w:p>
        </w:tc>
      </w:tr>
      <w:tr w:rsidR="00BB3219" w:rsidRPr="00BB3219" w14:paraId="599AB345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3BBCEB46" w14:textId="77777777" w:rsidR="00BB3219" w:rsidRPr="00BB3219" w:rsidRDefault="00BB3219">
            <w:r w:rsidRPr="00BB3219">
              <w:t>Efna1</w:t>
            </w:r>
          </w:p>
        </w:tc>
      </w:tr>
      <w:tr w:rsidR="00BB3219" w:rsidRPr="00BB3219" w14:paraId="04590E6D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1EDC4BEA" w14:textId="77777777" w:rsidR="00BB3219" w:rsidRPr="00BB3219" w:rsidRDefault="00BB3219">
            <w:r w:rsidRPr="00BB3219">
              <w:t>Prkci</w:t>
            </w:r>
          </w:p>
        </w:tc>
      </w:tr>
      <w:tr w:rsidR="00BB3219" w:rsidRPr="00BB3219" w14:paraId="60F73945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678B2AD6" w14:textId="77777777" w:rsidR="00BB3219" w:rsidRPr="00BB3219" w:rsidRDefault="00BB3219">
            <w:r w:rsidRPr="00BB3219">
              <w:t>Tgif1</w:t>
            </w:r>
          </w:p>
        </w:tc>
      </w:tr>
      <w:tr w:rsidR="00BB3219" w:rsidRPr="00BB3219" w14:paraId="12A1DECF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075CEAA1" w14:textId="77777777" w:rsidR="00BB3219" w:rsidRPr="00BB3219" w:rsidRDefault="00BB3219">
            <w:r w:rsidRPr="00BB3219">
              <w:t>Esr1</w:t>
            </w:r>
          </w:p>
        </w:tc>
      </w:tr>
      <w:tr w:rsidR="00BB3219" w:rsidRPr="00BB3219" w14:paraId="3C9AB5E8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66ED6724" w14:textId="77777777" w:rsidR="00BB3219" w:rsidRPr="00BB3219" w:rsidRDefault="00BB3219">
            <w:r w:rsidRPr="00BB3219">
              <w:t>Tpi1</w:t>
            </w:r>
          </w:p>
        </w:tc>
      </w:tr>
      <w:tr w:rsidR="00BB3219" w:rsidRPr="00BB3219" w14:paraId="640DA3E4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1641595B" w14:textId="77777777" w:rsidR="00BB3219" w:rsidRPr="00BB3219" w:rsidRDefault="00BB3219">
            <w:r w:rsidRPr="00BB3219">
              <w:t>Fam104a</w:t>
            </w:r>
          </w:p>
        </w:tc>
      </w:tr>
      <w:tr w:rsidR="00BB3219" w:rsidRPr="00BB3219" w14:paraId="345D2F98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7A5545A1" w14:textId="77777777" w:rsidR="00BB3219" w:rsidRPr="00BB3219" w:rsidRDefault="00BB3219">
            <w:r w:rsidRPr="00BB3219">
              <w:t>Gm13498</w:t>
            </w:r>
          </w:p>
        </w:tc>
      </w:tr>
      <w:tr w:rsidR="00BB3219" w:rsidRPr="00BB3219" w14:paraId="390E88C8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75F7A8AA" w14:textId="77777777" w:rsidR="00BB3219" w:rsidRPr="00BB3219" w:rsidRDefault="00BB3219">
            <w:r w:rsidRPr="00BB3219">
              <w:t>Sphk2</w:t>
            </w:r>
          </w:p>
        </w:tc>
      </w:tr>
      <w:tr w:rsidR="00BB3219" w:rsidRPr="00BB3219" w14:paraId="4FC298D0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7DA2206B" w14:textId="77777777" w:rsidR="00BB3219" w:rsidRPr="00BB3219" w:rsidRDefault="00BB3219">
            <w:r w:rsidRPr="00BB3219">
              <w:t>Fgg</w:t>
            </w:r>
          </w:p>
        </w:tc>
      </w:tr>
      <w:tr w:rsidR="00BB3219" w:rsidRPr="00BB3219" w14:paraId="37015143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776D4BC9" w14:textId="77777777" w:rsidR="00BB3219" w:rsidRPr="00BB3219" w:rsidRDefault="00BB3219">
            <w:r w:rsidRPr="00BB3219">
              <w:t>Sdc1</w:t>
            </w:r>
          </w:p>
        </w:tc>
      </w:tr>
      <w:tr w:rsidR="00BB3219" w:rsidRPr="00BB3219" w14:paraId="6C6ECD48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489738E7" w14:textId="77777777" w:rsidR="00BB3219" w:rsidRPr="00BB3219" w:rsidRDefault="00BB3219">
            <w:r w:rsidRPr="00BB3219">
              <w:t>Fam57b</w:t>
            </w:r>
          </w:p>
        </w:tc>
      </w:tr>
      <w:tr w:rsidR="00BB3219" w:rsidRPr="00BB3219" w14:paraId="5CE23FE0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71C63B6A" w14:textId="77777777" w:rsidR="00BB3219" w:rsidRPr="00BB3219" w:rsidRDefault="00BB3219">
            <w:r w:rsidRPr="00BB3219">
              <w:t>Bicdl2</w:t>
            </w:r>
          </w:p>
        </w:tc>
      </w:tr>
      <w:tr w:rsidR="00BB3219" w:rsidRPr="00BB3219" w14:paraId="593080AA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6EB963A4" w14:textId="77777777" w:rsidR="00BB3219" w:rsidRPr="00BB3219" w:rsidRDefault="00BB3219">
            <w:r w:rsidRPr="00BB3219">
              <w:t>Rps26</w:t>
            </w:r>
          </w:p>
        </w:tc>
      </w:tr>
      <w:tr w:rsidR="00BB3219" w:rsidRPr="00BB3219" w14:paraId="7F7D54A9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34C4DDCA" w14:textId="77777777" w:rsidR="00BB3219" w:rsidRPr="00BB3219" w:rsidRDefault="00BB3219">
            <w:r w:rsidRPr="00BB3219">
              <w:t>Uggt1</w:t>
            </w:r>
          </w:p>
        </w:tc>
      </w:tr>
      <w:tr w:rsidR="00BB3219" w:rsidRPr="00BB3219" w14:paraId="76FA813D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0625E623" w14:textId="77777777" w:rsidR="00BB3219" w:rsidRPr="00BB3219" w:rsidRDefault="00BB3219">
            <w:r w:rsidRPr="00BB3219">
              <w:t>Rplp1</w:t>
            </w:r>
          </w:p>
        </w:tc>
      </w:tr>
      <w:tr w:rsidR="00BB3219" w:rsidRPr="00BB3219" w14:paraId="52902AD1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033CE7AB" w14:textId="77777777" w:rsidR="00BB3219" w:rsidRPr="00BB3219" w:rsidRDefault="00BB3219">
            <w:r w:rsidRPr="00BB3219">
              <w:t>Map1b</w:t>
            </w:r>
          </w:p>
        </w:tc>
      </w:tr>
      <w:tr w:rsidR="00BB3219" w:rsidRPr="00BB3219" w14:paraId="1FD68BDF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7FC76765" w14:textId="77777777" w:rsidR="00BB3219" w:rsidRPr="00BB3219" w:rsidRDefault="00BB3219">
            <w:r w:rsidRPr="00BB3219">
              <w:t>Cdk19</w:t>
            </w:r>
          </w:p>
        </w:tc>
      </w:tr>
      <w:tr w:rsidR="00BB3219" w:rsidRPr="00BB3219" w14:paraId="7179DBA0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04C0BF5C" w14:textId="77777777" w:rsidR="00BB3219" w:rsidRPr="00BB3219" w:rsidRDefault="00BB3219">
            <w:r w:rsidRPr="00BB3219">
              <w:t>Aldoa</w:t>
            </w:r>
          </w:p>
        </w:tc>
      </w:tr>
      <w:tr w:rsidR="00BB3219" w:rsidRPr="00BB3219" w14:paraId="65BE92C4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6AEB7399" w14:textId="77777777" w:rsidR="00BB3219" w:rsidRPr="00BB3219" w:rsidRDefault="00BB3219">
            <w:r w:rsidRPr="00BB3219">
              <w:t>Guk1</w:t>
            </w:r>
          </w:p>
        </w:tc>
      </w:tr>
      <w:tr w:rsidR="00BB3219" w:rsidRPr="00BB3219" w14:paraId="4222F933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5B114F7B" w14:textId="77777777" w:rsidR="00BB3219" w:rsidRPr="00BB3219" w:rsidRDefault="00BB3219">
            <w:r w:rsidRPr="00BB3219">
              <w:t>Rnf13</w:t>
            </w:r>
          </w:p>
        </w:tc>
      </w:tr>
      <w:tr w:rsidR="00BB3219" w:rsidRPr="00BB3219" w14:paraId="0371247A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52BEF95C" w14:textId="77777777" w:rsidR="00BB3219" w:rsidRPr="00BB3219" w:rsidRDefault="00BB3219">
            <w:r w:rsidRPr="00BB3219">
              <w:t>Cmtm8</w:t>
            </w:r>
          </w:p>
        </w:tc>
      </w:tr>
      <w:tr w:rsidR="00BB3219" w:rsidRPr="00BB3219" w14:paraId="285C7CA9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26911EEF" w14:textId="77777777" w:rsidR="00BB3219" w:rsidRPr="00BB3219" w:rsidRDefault="00BB3219">
            <w:r w:rsidRPr="00BB3219">
              <w:t>Ccn1</w:t>
            </w:r>
          </w:p>
        </w:tc>
      </w:tr>
      <w:tr w:rsidR="00BB3219" w:rsidRPr="00BB3219" w14:paraId="1AB5338C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7F271DF5" w14:textId="77777777" w:rsidR="00BB3219" w:rsidRPr="00BB3219" w:rsidRDefault="00BB3219">
            <w:r w:rsidRPr="00BB3219">
              <w:t>Sntb2</w:t>
            </w:r>
          </w:p>
        </w:tc>
      </w:tr>
      <w:tr w:rsidR="00BB3219" w:rsidRPr="00BB3219" w14:paraId="429FEFB5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348738EF" w14:textId="77777777" w:rsidR="00BB3219" w:rsidRPr="00BB3219" w:rsidRDefault="00BB3219">
            <w:r w:rsidRPr="00BB3219">
              <w:t>Hspa1b</w:t>
            </w:r>
          </w:p>
        </w:tc>
      </w:tr>
      <w:tr w:rsidR="00BB3219" w:rsidRPr="00BB3219" w14:paraId="1AAD8004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0CBBC627" w14:textId="77777777" w:rsidR="00BB3219" w:rsidRPr="00BB3219" w:rsidRDefault="00BB3219">
            <w:r w:rsidRPr="00BB3219">
              <w:t>Rasd1</w:t>
            </w:r>
          </w:p>
        </w:tc>
      </w:tr>
      <w:tr w:rsidR="00BB3219" w:rsidRPr="00BB3219" w14:paraId="73540921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0D14D5A0" w14:textId="77777777" w:rsidR="00BB3219" w:rsidRPr="00BB3219" w:rsidRDefault="00BB3219">
            <w:r w:rsidRPr="00BB3219">
              <w:t>1810037I17Rik</w:t>
            </w:r>
          </w:p>
        </w:tc>
      </w:tr>
      <w:tr w:rsidR="00BB3219" w:rsidRPr="00BB3219" w14:paraId="666D83D8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79EF250E" w14:textId="77777777" w:rsidR="00BB3219" w:rsidRPr="00BB3219" w:rsidRDefault="00BB3219">
            <w:r w:rsidRPr="00BB3219">
              <w:t>Nr1d2</w:t>
            </w:r>
          </w:p>
        </w:tc>
      </w:tr>
      <w:tr w:rsidR="00BB3219" w:rsidRPr="00BB3219" w14:paraId="34801040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1267D5C1" w14:textId="77777777" w:rsidR="00BB3219" w:rsidRPr="00BB3219" w:rsidRDefault="00BB3219">
            <w:r w:rsidRPr="00BB3219">
              <w:t>Klf9</w:t>
            </w:r>
          </w:p>
        </w:tc>
      </w:tr>
      <w:tr w:rsidR="00BB3219" w:rsidRPr="00BB3219" w14:paraId="79E9F194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2FFC3780" w14:textId="77777777" w:rsidR="00BB3219" w:rsidRPr="00BB3219" w:rsidRDefault="00BB3219">
            <w:r w:rsidRPr="00BB3219">
              <w:t>Cfap77</w:t>
            </w:r>
          </w:p>
        </w:tc>
      </w:tr>
      <w:tr w:rsidR="00BB3219" w:rsidRPr="00BB3219" w14:paraId="6CC15F2B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1EE5B0EE" w14:textId="77777777" w:rsidR="00BB3219" w:rsidRPr="00BB3219" w:rsidRDefault="00BB3219">
            <w:r w:rsidRPr="00BB3219">
              <w:t>Cebpg</w:t>
            </w:r>
          </w:p>
        </w:tc>
      </w:tr>
      <w:tr w:rsidR="00BB3219" w:rsidRPr="00BB3219" w14:paraId="5978112A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516CE41D" w14:textId="77777777" w:rsidR="00BB3219" w:rsidRPr="00BB3219" w:rsidRDefault="00BB3219">
            <w:r w:rsidRPr="00BB3219">
              <w:t>Hspa1a</w:t>
            </w:r>
          </w:p>
        </w:tc>
      </w:tr>
      <w:tr w:rsidR="00BB3219" w:rsidRPr="00BB3219" w14:paraId="5B01FE81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6E374FEC" w14:textId="77777777" w:rsidR="00BB3219" w:rsidRPr="00BB3219" w:rsidRDefault="00BB3219">
            <w:r w:rsidRPr="00BB3219">
              <w:t>Nfyb</w:t>
            </w:r>
          </w:p>
        </w:tc>
      </w:tr>
      <w:tr w:rsidR="00BB3219" w:rsidRPr="00BB3219" w14:paraId="2C5E2815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768D78BF" w14:textId="77777777" w:rsidR="00BB3219" w:rsidRPr="00BB3219" w:rsidRDefault="00BB3219">
            <w:r w:rsidRPr="00BB3219">
              <w:lastRenderedPageBreak/>
              <w:t>9330179D12Rik</w:t>
            </w:r>
          </w:p>
        </w:tc>
      </w:tr>
      <w:tr w:rsidR="00BB3219" w:rsidRPr="00BB3219" w14:paraId="7C920E10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3334684D" w14:textId="77777777" w:rsidR="00BB3219" w:rsidRPr="00BB3219" w:rsidRDefault="00BB3219">
            <w:r w:rsidRPr="00BB3219">
              <w:t>Angptl4</w:t>
            </w:r>
          </w:p>
        </w:tc>
      </w:tr>
      <w:tr w:rsidR="00BB3219" w:rsidRPr="00BB3219" w14:paraId="4BEF4CAB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0A326F95" w14:textId="77777777" w:rsidR="00BB3219" w:rsidRPr="00BB3219" w:rsidRDefault="00BB3219">
            <w:r w:rsidRPr="00BB3219">
              <w:t>Hspd1</w:t>
            </w:r>
          </w:p>
        </w:tc>
      </w:tr>
      <w:tr w:rsidR="00BB3219" w:rsidRPr="00BB3219" w14:paraId="2C232FE9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365D1609" w14:textId="77777777" w:rsidR="00BB3219" w:rsidRPr="00BB3219" w:rsidRDefault="00BB3219">
            <w:r w:rsidRPr="00BB3219">
              <w:t>Aldoart1</w:t>
            </w:r>
          </w:p>
        </w:tc>
      </w:tr>
      <w:tr w:rsidR="00BB3219" w:rsidRPr="00BB3219" w14:paraId="4435299C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5CF1D2E9" w14:textId="77777777" w:rsidR="00BB3219" w:rsidRPr="00BB3219" w:rsidRDefault="00BB3219">
            <w:r w:rsidRPr="00BB3219">
              <w:t>Rdh10</w:t>
            </w:r>
          </w:p>
        </w:tc>
      </w:tr>
      <w:tr w:rsidR="00BB3219" w:rsidRPr="00BB3219" w14:paraId="394434A7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468A0DE7" w14:textId="77777777" w:rsidR="00BB3219" w:rsidRPr="00BB3219" w:rsidRDefault="00BB3219">
            <w:r w:rsidRPr="00BB3219">
              <w:t>Aldoart2</w:t>
            </w:r>
          </w:p>
        </w:tc>
      </w:tr>
      <w:tr w:rsidR="00BB3219" w:rsidRPr="00BB3219" w14:paraId="35699182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08A4CD6D" w14:textId="77777777" w:rsidR="00BB3219" w:rsidRPr="00BB3219" w:rsidRDefault="00BB3219">
            <w:r w:rsidRPr="00BB3219">
              <w:t>Pttg1ip</w:t>
            </w:r>
          </w:p>
        </w:tc>
      </w:tr>
      <w:tr w:rsidR="00BB3219" w:rsidRPr="00BB3219" w14:paraId="5289EA45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2E0009EF" w14:textId="77777777" w:rsidR="00BB3219" w:rsidRPr="00BB3219" w:rsidRDefault="00BB3219">
            <w:r w:rsidRPr="00BB3219">
              <w:t>Pgk1</w:t>
            </w:r>
          </w:p>
        </w:tc>
      </w:tr>
      <w:tr w:rsidR="00BB3219" w:rsidRPr="00BB3219" w14:paraId="181A733A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0FED27BF" w14:textId="77777777" w:rsidR="00BB3219" w:rsidRPr="00BB3219" w:rsidRDefault="00BB3219">
            <w:r w:rsidRPr="00BB3219">
              <w:t>Kdm3a</w:t>
            </w:r>
          </w:p>
        </w:tc>
      </w:tr>
      <w:tr w:rsidR="00BB3219" w:rsidRPr="00BB3219" w14:paraId="5F61CBEB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49C32B52" w14:textId="77777777" w:rsidR="00BB3219" w:rsidRPr="00BB3219" w:rsidRDefault="00BB3219">
            <w:r w:rsidRPr="00BB3219">
              <w:t>Anxa2</w:t>
            </w:r>
          </w:p>
        </w:tc>
      </w:tr>
      <w:tr w:rsidR="00BB3219" w:rsidRPr="00BB3219" w14:paraId="2B8184BA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45D8DC20" w14:textId="77777777" w:rsidR="00BB3219" w:rsidRPr="00BB3219" w:rsidRDefault="00BB3219">
            <w:r w:rsidRPr="00BB3219">
              <w:t>Fam13a</w:t>
            </w:r>
          </w:p>
        </w:tc>
      </w:tr>
      <w:tr w:rsidR="00BB3219" w:rsidRPr="00BB3219" w14:paraId="46FB4CE5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22CDA9E4" w14:textId="77777777" w:rsidR="00BB3219" w:rsidRPr="00BB3219" w:rsidRDefault="00BB3219">
            <w:r w:rsidRPr="00BB3219">
              <w:t>Ido1</w:t>
            </w:r>
          </w:p>
        </w:tc>
      </w:tr>
      <w:tr w:rsidR="00BB3219" w:rsidRPr="00BB3219" w14:paraId="7233ED1E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31C1C875" w14:textId="77777777" w:rsidR="00BB3219" w:rsidRPr="00BB3219" w:rsidRDefault="00BB3219">
            <w:r w:rsidRPr="00BB3219">
              <w:t>Lratd1</w:t>
            </w:r>
          </w:p>
        </w:tc>
      </w:tr>
      <w:tr w:rsidR="00BB3219" w:rsidRPr="00BB3219" w14:paraId="5CB6529C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4D1C9614" w14:textId="77777777" w:rsidR="00BB3219" w:rsidRPr="00BB3219" w:rsidRDefault="00BB3219">
            <w:r w:rsidRPr="00BB3219">
              <w:t>Bsg</w:t>
            </w:r>
          </w:p>
        </w:tc>
      </w:tr>
      <w:tr w:rsidR="00BB3219" w:rsidRPr="00BB3219" w14:paraId="6AF20EA2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598C003D" w14:textId="77777777" w:rsidR="00BB3219" w:rsidRPr="00BB3219" w:rsidRDefault="00BB3219">
            <w:r w:rsidRPr="00BB3219">
              <w:t>Ube2g2</w:t>
            </w:r>
          </w:p>
        </w:tc>
      </w:tr>
      <w:tr w:rsidR="00BB3219" w:rsidRPr="00BB3219" w14:paraId="196ACE9B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63283AF6" w14:textId="77777777" w:rsidR="00BB3219" w:rsidRPr="00BB3219" w:rsidRDefault="00BB3219">
            <w:r w:rsidRPr="00BB3219">
              <w:t>Fam107b</w:t>
            </w:r>
          </w:p>
        </w:tc>
      </w:tr>
      <w:tr w:rsidR="00BB3219" w:rsidRPr="00BB3219" w14:paraId="4C91709D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3184BE9E" w14:textId="77777777" w:rsidR="00BB3219" w:rsidRPr="00BB3219" w:rsidRDefault="00BB3219">
            <w:r w:rsidRPr="00BB3219">
              <w:t>Tor3a</w:t>
            </w:r>
          </w:p>
        </w:tc>
      </w:tr>
      <w:tr w:rsidR="00BB3219" w:rsidRPr="00BB3219" w14:paraId="6DD37888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029A203D" w14:textId="77777777" w:rsidR="00BB3219" w:rsidRPr="00BB3219" w:rsidRDefault="00BB3219">
            <w:r w:rsidRPr="00BB3219">
              <w:t>Eif4ebp1</w:t>
            </w:r>
          </w:p>
        </w:tc>
      </w:tr>
      <w:tr w:rsidR="00BB3219" w:rsidRPr="00BB3219" w14:paraId="4D1AE09F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64C3F856" w14:textId="77777777" w:rsidR="00BB3219" w:rsidRPr="00BB3219" w:rsidRDefault="00BB3219">
            <w:r w:rsidRPr="00BB3219">
              <w:t>Ubd</w:t>
            </w:r>
          </w:p>
        </w:tc>
      </w:tr>
      <w:tr w:rsidR="00BB3219" w:rsidRPr="00BB3219" w14:paraId="693D0E86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1B280463" w14:textId="77777777" w:rsidR="00BB3219" w:rsidRPr="00BB3219" w:rsidRDefault="00BB3219">
            <w:r w:rsidRPr="00BB3219">
              <w:t>Camk2b</w:t>
            </w:r>
          </w:p>
        </w:tc>
      </w:tr>
      <w:tr w:rsidR="00BB3219" w:rsidRPr="00BB3219" w14:paraId="00D946AC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66630C3C" w14:textId="77777777" w:rsidR="00BB3219" w:rsidRPr="00BB3219" w:rsidRDefault="00BB3219">
            <w:r w:rsidRPr="00BB3219">
              <w:t>Dkkl1</w:t>
            </w:r>
          </w:p>
        </w:tc>
      </w:tr>
      <w:tr w:rsidR="00BB3219" w:rsidRPr="00BB3219" w14:paraId="7AF77F15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2A78E50A" w14:textId="77777777" w:rsidR="00BB3219" w:rsidRPr="00BB3219" w:rsidRDefault="00BB3219">
            <w:r w:rsidRPr="00BB3219">
              <w:t>Ets1</w:t>
            </w:r>
          </w:p>
        </w:tc>
      </w:tr>
      <w:tr w:rsidR="00BB3219" w:rsidRPr="00BB3219" w14:paraId="589CF7AF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03D334CB" w14:textId="77777777" w:rsidR="00BB3219" w:rsidRPr="00BB3219" w:rsidRDefault="00BB3219">
            <w:r w:rsidRPr="00BB3219">
              <w:t>Fdft1</w:t>
            </w:r>
          </w:p>
        </w:tc>
      </w:tr>
      <w:tr w:rsidR="00BB3219" w:rsidRPr="00BB3219" w14:paraId="02A87678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18D6C74C" w14:textId="77777777" w:rsidR="00BB3219" w:rsidRPr="00BB3219" w:rsidRDefault="00BB3219">
            <w:r w:rsidRPr="00BB3219">
              <w:t>Oat</w:t>
            </w:r>
          </w:p>
        </w:tc>
      </w:tr>
      <w:tr w:rsidR="00BB3219" w:rsidRPr="00BB3219" w14:paraId="03AE506A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13D5947E" w14:textId="77777777" w:rsidR="00BB3219" w:rsidRPr="00BB3219" w:rsidRDefault="00BB3219">
            <w:r w:rsidRPr="00BB3219">
              <w:t>Slc12a2</w:t>
            </w:r>
          </w:p>
        </w:tc>
      </w:tr>
      <w:tr w:rsidR="00BB3219" w:rsidRPr="00BB3219" w14:paraId="775A8952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514FA42F" w14:textId="77777777" w:rsidR="00BB3219" w:rsidRPr="00BB3219" w:rsidRDefault="00BB3219">
            <w:r w:rsidRPr="00BB3219">
              <w:t>Ly6a</w:t>
            </w:r>
          </w:p>
        </w:tc>
      </w:tr>
      <w:tr w:rsidR="00BB3219" w:rsidRPr="00BB3219" w14:paraId="75F4D4BA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6752FE5B" w14:textId="77777777" w:rsidR="00BB3219" w:rsidRPr="00BB3219" w:rsidRDefault="00BB3219">
            <w:r w:rsidRPr="00BB3219">
              <w:t>Otud7b</w:t>
            </w:r>
          </w:p>
        </w:tc>
      </w:tr>
      <w:tr w:rsidR="00BB3219" w:rsidRPr="00BB3219" w14:paraId="13F5D371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4C91E472" w14:textId="77777777" w:rsidR="00BB3219" w:rsidRPr="00BB3219" w:rsidRDefault="00BB3219">
            <w:r w:rsidRPr="00BB3219">
              <w:t>S100a6</w:t>
            </w:r>
          </w:p>
        </w:tc>
      </w:tr>
      <w:tr w:rsidR="00BB3219" w:rsidRPr="00BB3219" w14:paraId="70DA304A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58BD4A59" w14:textId="77777777" w:rsidR="00BB3219" w:rsidRPr="00BB3219" w:rsidRDefault="00BB3219">
            <w:r w:rsidRPr="00BB3219">
              <w:t>Hspa5</w:t>
            </w:r>
          </w:p>
        </w:tc>
      </w:tr>
      <w:tr w:rsidR="00BB3219" w:rsidRPr="00BB3219" w14:paraId="05DD9579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7D7B7FAA" w14:textId="77777777" w:rsidR="00BB3219" w:rsidRPr="00BB3219" w:rsidRDefault="00BB3219">
            <w:r w:rsidRPr="00BB3219">
              <w:t>Tmcc3</w:t>
            </w:r>
          </w:p>
        </w:tc>
      </w:tr>
      <w:tr w:rsidR="00BB3219" w:rsidRPr="00BB3219" w14:paraId="63C1EAD3" w14:textId="77777777" w:rsidTr="00BB3219">
        <w:trPr>
          <w:trHeight w:val="320"/>
        </w:trPr>
        <w:tc>
          <w:tcPr>
            <w:tcW w:w="1900" w:type="dxa"/>
            <w:noWrap/>
            <w:hideMark/>
          </w:tcPr>
          <w:p w14:paraId="20BBE80C" w14:textId="77777777" w:rsidR="00BB3219" w:rsidRPr="00BB3219" w:rsidRDefault="00BB3219">
            <w:r w:rsidRPr="00BB3219">
              <w:t>P4ha2</w:t>
            </w:r>
          </w:p>
        </w:tc>
      </w:tr>
    </w:tbl>
    <w:p w14:paraId="37C34C6F" w14:textId="77777777" w:rsidR="00BB3219" w:rsidRPr="00BB3219" w:rsidRDefault="00BB3219">
      <w:pPr>
        <w:rPr>
          <w:lang w:val="en-US"/>
        </w:rPr>
      </w:pPr>
    </w:p>
    <w:sectPr w:rsidR="00BB3219" w:rsidRPr="00BB32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219"/>
    <w:rsid w:val="000235BB"/>
    <w:rsid w:val="000413C8"/>
    <w:rsid w:val="00043648"/>
    <w:rsid w:val="000B12CE"/>
    <w:rsid w:val="000B19FA"/>
    <w:rsid w:val="000C51CF"/>
    <w:rsid w:val="000F2F13"/>
    <w:rsid w:val="000F6782"/>
    <w:rsid w:val="001812D9"/>
    <w:rsid w:val="00197556"/>
    <w:rsid w:val="001A76F2"/>
    <w:rsid w:val="00202F67"/>
    <w:rsid w:val="00241BEA"/>
    <w:rsid w:val="00280049"/>
    <w:rsid w:val="002842F1"/>
    <w:rsid w:val="00292735"/>
    <w:rsid w:val="002D4D5A"/>
    <w:rsid w:val="00317F30"/>
    <w:rsid w:val="00354956"/>
    <w:rsid w:val="00374DAD"/>
    <w:rsid w:val="003C6013"/>
    <w:rsid w:val="004066A0"/>
    <w:rsid w:val="00407995"/>
    <w:rsid w:val="00447529"/>
    <w:rsid w:val="00476DCE"/>
    <w:rsid w:val="004B0E9C"/>
    <w:rsid w:val="00513285"/>
    <w:rsid w:val="00526553"/>
    <w:rsid w:val="005342CE"/>
    <w:rsid w:val="00551ACC"/>
    <w:rsid w:val="00555C17"/>
    <w:rsid w:val="0056747E"/>
    <w:rsid w:val="00581B36"/>
    <w:rsid w:val="005A3BD6"/>
    <w:rsid w:val="005B750D"/>
    <w:rsid w:val="005C7D07"/>
    <w:rsid w:val="006564BC"/>
    <w:rsid w:val="006639E2"/>
    <w:rsid w:val="006B0EFA"/>
    <w:rsid w:val="006C74EF"/>
    <w:rsid w:val="0070479B"/>
    <w:rsid w:val="00706772"/>
    <w:rsid w:val="007404AD"/>
    <w:rsid w:val="00766F9F"/>
    <w:rsid w:val="00771C1F"/>
    <w:rsid w:val="007B7D95"/>
    <w:rsid w:val="007C20F6"/>
    <w:rsid w:val="007E0A84"/>
    <w:rsid w:val="007E285B"/>
    <w:rsid w:val="007F376F"/>
    <w:rsid w:val="008348E9"/>
    <w:rsid w:val="00842AC3"/>
    <w:rsid w:val="00846365"/>
    <w:rsid w:val="00856479"/>
    <w:rsid w:val="00861569"/>
    <w:rsid w:val="00867003"/>
    <w:rsid w:val="00876B00"/>
    <w:rsid w:val="008C6AEA"/>
    <w:rsid w:val="00930972"/>
    <w:rsid w:val="00966536"/>
    <w:rsid w:val="0098086E"/>
    <w:rsid w:val="00985B4E"/>
    <w:rsid w:val="009B020C"/>
    <w:rsid w:val="009D2DE8"/>
    <w:rsid w:val="00A015E1"/>
    <w:rsid w:val="00A02B95"/>
    <w:rsid w:val="00A11105"/>
    <w:rsid w:val="00A44AF9"/>
    <w:rsid w:val="00AB7E86"/>
    <w:rsid w:val="00AD2324"/>
    <w:rsid w:val="00B11E00"/>
    <w:rsid w:val="00B14CAD"/>
    <w:rsid w:val="00B25E5D"/>
    <w:rsid w:val="00B60C1A"/>
    <w:rsid w:val="00B97224"/>
    <w:rsid w:val="00BB3219"/>
    <w:rsid w:val="00C90A96"/>
    <w:rsid w:val="00CA39EE"/>
    <w:rsid w:val="00CE3F73"/>
    <w:rsid w:val="00CE4459"/>
    <w:rsid w:val="00D26C2A"/>
    <w:rsid w:val="00D374B8"/>
    <w:rsid w:val="00DB0B3D"/>
    <w:rsid w:val="00DD1A1D"/>
    <w:rsid w:val="00DE1DA6"/>
    <w:rsid w:val="00E02068"/>
    <w:rsid w:val="00E4300E"/>
    <w:rsid w:val="00E57657"/>
    <w:rsid w:val="00E86D63"/>
    <w:rsid w:val="00ED35BC"/>
    <w:rsid w:val="00EF651A"/>
    <w:rsid w:val="00F262E8"/>
    <w:rsid w:val="00F3620E"/>
    <w:rsid w:val="00F43AE8"/>
    <w:rsid w:val="00F44975"/>
    <w:rsid w:val="00F45501"/>
    <w:rsid w:val="00FA3A52"/>
    <w:rsid w:val="00FB2AEF"/>
    <w:rsid w:val="00FB3E24"/>
    <w:rsid w:val="00FB7097"/>
    <w:rsid w:val="00FC6FD2"/>
    <w:rsid w:val="00FD4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42E492D"/>
  <w15:chartTrackingRefBased/>
  <w15:docId w15:val="{FE5E4890-44D1-C14D-93FD-C4BBC7902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32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876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360</Words>
  <Characters>2056</Characters>
  <Application>Microsoft Office Word</Application>
  <DocSecurity>0</DocSecurity>
  <Lines>17</Lines>
  <Paragraphs>4</Paragraphs>
  <ScaleCrop>false</ScaleCrop>
  <Company/>
  <LinksUpToDate>false</LinksUpToDate>
  <CharactersWithSpaces>2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Tollot</dc:creator>
  <cp:keywords/>
  <dc:description/>
  <cp:lastModifiedBy>Marie Tollot</cp:lastModifiedBy>
  <cp:revision>1</cp:revision>
  <dcterms:created xsi:type="dcterms:W3CDTF">2023-10-19T12:01:00Z</dcterms:created>
  <dcterms:modified xsi:type="dcterms:W3CDTF">2023-10-19T12:06:00Z</dcterms:modified>
</cp:coreProperties>
</file>